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02AE51" w14:textId="62E76900" w:rsidR="00795B31" w:rsidRPr="00660215" w:rsidRDefault="00795B31" w:rsidP="0066021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60215">
        <w:rPr>
          <w:rFonts w:ascii="Times New Roman" w:hAnsi="Times New Roman" w:cs="Times New Roman"/>
          <w:sz w:val="24"/>
          <w:szCs w:val="24"/>
          <w:lang w:val="en-US"/>
        </w:rPr>
        <w:t>SUPPLEMENTARY MATERIAL</w:t>
      </w:r>
      <w:r w:rsidR="005E003A">
        <w:rPr>
          <w:rFonts w:ascii="Times New Roman" w:hAnsi="Times New Roman" w:cs="Times New Roman"/>
          <w:sz w:val="24"/>
          <w:szCs w:val="24"/>
          <w:lang w:val="en-US"/>
        </w:rPr>
        <w:t xml:space="preserve"> for: “</w:t>
      </w:r>
      <w:r w:rsidR="005E003A" w:rsidRPr="005E003A">
        <w:rPr>
          <w:rFonts w:ascii="Times New Roman" w:hAnsi="Times New Roman" w:cs="Times New Roman"/>
          <w:sz w:val="24"/>
          <w:szCs w:val="24"/>
          <w:lang w:val="en-US"/>
        </w:rPr>
        <w:t>Childhood maltreatment, psychopathology, and offending behavior in patients with schizophrenia: A latent class analysis evidencing disparities in inpatient treatment outcome</w:t>
      </w:r>
      <w:r w:rsidR="005E003A">
        <w:rPr>
          <w:rFonts w:ascii="Times New Roman" w:hAnsi="Times New Roman" w:cs="Times New Roman"/>
          <w:sz w:val="24"/>
          <w:szCs w:val="24"/>
          <w:lang w:val="en-US"/>
        </w:rPr>
        <w:t>”</w:t>
      </w:r>
    </w:p>
    <w:tbl>
      <w:tblPr>
        <w:tblW w:w="937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32"/>
        <w:gridCol w:w="976"/>
        <w:gridCol w:w="976"/>
        <w:gridCol w:w="976"/>
        <w:gridCol w:w="976"/>
        <w:gridCol w:w="135"/>
      </w:tblGrid>
      <w:tr w:rsidR="00795B31" w:rsidRPr="00660215" w14:paraId="6E62A6C4" w14:textId="77777777" w:rsidTr="005E003A">
        <w:trPr>
          <w:trHeight w:val="980"/>
          <w:tblHeader/>
        </w:trPr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2A243D" w14:textId="77777777" w:rsidR="00795B31" w:rsidRPr="00660215" w:rsidRDefault="00795B31" w:rsidP="006602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602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te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BCEA5E" w14:textId="77777777" w:rsidR="00795B31" w:rsidRPr="00660215" w:rsidRDefault="00795B31" w:rsidP="006602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602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lass 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77C015" w14:textId="77777777" w:rsidR="00795B31" w:rsidRPr="00660215" w:rsidRDefault="00795B31" w:rsidP="006602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602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lass 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10DEB8" w14:textId="77777777" w:rsidR="00795B31" w:rsidRPr="00660215" w:rsidRDefault="00795B31" w:rsidP="006602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602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lass 3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3CE5CE" w14:textId="77777777" w:rsidR="00795B31" w:rsidRPr="00660215" w:rsidRDefault="00795B31" w:rsidP="006602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602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aximum interclass</w:t>
            </w:r>
          </w:p>
          <w:p w14:paraId="5C48C2B6" w14:textId="77777777" w:rsidR="00795B31" w:rsidRPr="00660215" w:rsidRDefault="00795B31" w:rsidP="006602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602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ifference</w:t>
            </w:r>
          </w:p>
        </w:tc>
      </w:tr>
      <w:tr w:rsidR="00795B31" w:rsidRPr="00660215" w14:paraId="065152F5" w14:textId="77777777" w:rsidTr="005E003A">
        <w:trPr>
          <w:gridAfter w:val="1"/>
          <w:wAfter w:w="157" w:type="dxa"/>
          <w:trHeight w:val="300"/>
        </w:trPr>
        <w:tc>
          <w:tcPr>
            <w:tcW w:w="6237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A4A78F" w14:textId="77777777" w:rsidR="00795B31" w:rsidRPr="00660215" w:rsidRDefault="00795B31" w:rsidP="006602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602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hildhood maltreatmen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BD0A9E" w14:textId="77777777" w:rsidR="00795B31" w:rsidRPr="00660215" w:rsidRDefault="00795B31" w:rsidP="0066021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4D17EE" w14:textId="77777777" w:rsidR="00795B31" w:rsidRPr="00660215" w:rsidRDefault="00795B31" w:rsidP="0066021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9BD8B4" w14:textId="77777777" w:rsidR="00795B31" w:rsidRPr="00660215" w:rsidRDefault="00795B31" w:rsidP="0066021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D56A07" w14:textId="77777777" w:rsidR="00795B31" w:rsidRPr="00660215" w:rsidRDefault="00795B31" w:rsidP="0066021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795B31" w:rsidRPr="00660215" w14:paraId="31E3F33D" w14:textId="77777777" w:rsidTr="005E003A">
        <w:trPr>
          <w:gridAfter w:val="1"/>
          <w:wAfter w:w="157" w:type="dxa"/>
          <w:trHeight w:val="300"/>
        </w:trPr>
        <w:tc>
          <w:tcPr>
            <w:tcW w:w="62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E82E42" w14:textId="77777777" w:rsidR="00795B31" w:rsidRPr="00660215" w:rsidRDefault="00795B31" w:rsidP="0066021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Victim of emotional neglect during childhood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438F16" w14:textId="77777777" w:rsidR="00795B31" w:rsidRPr="00660215" w:rsidRDefault="00795B31" w:rsidP="0066021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D53B9A" w14:textId="77777777" w:rsidR="00795B31" w:rsidRPr="00660215" w:rsidRDefault="00795B31" w:rsidP="0066021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5C391F" w14:textId="77777777" w:rsidR="00795B31" w:rsidRPr="00660215" w:rsidRDefault="00795B31" w:rsidP="0066021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081A40" w14:textId="77777777" w:rsidR="00795B31" w:rsidRPr="00660215" w:rsidRDefault="00795B31" w:rsidP="0066021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795B31" w:rsidRPr="00660215" w14:paraId="42B4C83B" w14:textId="77777777" w:rsidTr="005E003A">
        <w:trPr>
          <w:gridAfter w:val="1"/>
          <w:wAfter w:w="157" w:type="dxa"/>
          <w:trHeight w:val="300"/>
        </w:trPr>
        <w:tc>
          <w:tcPr>
            <w:tcW w:w="62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F72F33" w14:textId="77777777" w:rsidR="00795B31" w:rsidRPr="00660215" w:rsidRDefault="00795B31" w:rsidP="00660215">
            <w:pPr>
              <w:ind w:left="12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DA684D" w14:textId="77777777" w:rsidR="00795B31" w:rsidRPr="00660215" w:rsidRDefault="00795B31" w:rsidP="00660215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6021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0.7907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E05BB1" w14:textId="77777777" w:rsidR="00795B31" w:rsidRPr="00660215" w:rsidRDefault="00795B31" w:rsidP="00660215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6021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0.5612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2A6998" w14:textId="77777777" w:rsidR="00795B31" w:rsidRPr="00660215" w:rsidRDefault="00795B31" w:rsidP="00660215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6021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0.6888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21D353" w14:textId="77777777" w:rsidR="00795B31" w:rsidRPr="00660215" w:rsidRDefault="00795B31" w:rsidP="00660215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6021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23</w:t>
            </w:r>
          </w:p>
        </w:tc>
      </w:tr>
      <w:tr w:rsidR="00795B31" w:rsidRPr="00660215" w14:paraId="432A9D07" w14:textId="77777777" w:rsidTr="005E003A">
        <w:trPr>
          <w:gridAfter w:val="1"/>
          <w:wAfter w:w="157" w:type="dxa"/>
          <w:trHeight w:val="300"/>
        </w:trPr>
        <w:tc>
          <w:tcPr>
            <w:tcW w:w="62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72584D" w14:textId="77777777" w:rsidR="00795B31" w:rsidRPr="00660215" w:rsidRDefault="00795B31" w:rsidP="00660215">
            <w:pPr>
              <w:ind w:left="12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  <w:bookmarkStart w:id="0" w:name="_GoBack"/>
            <w:bookmarkEnd w:id="0"/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B245C9" w14:textId="77777777" w:rsidR="00795B31" w:rsidRPr="00660215" w:rsidRDefault="00795B31" w:rsidP="00660215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6021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2093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2BF243" w14:textId="77777777" w:rsidR="00795B31" w:rsidRPr="00660215" w:rsidRDefault="00795B31" w:rsidP="00660215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6021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4388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F99755" w14:textId="77777777" w:rsidR="00795B31" w:rsidRPr="00660215" w:rsidRDefault="00795B31" w:rsidP="00660215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6021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3112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2F6B0C" w14:textId="77777777" w:rsidR="00795B31" w:rsidRPr="00660215" w:rsidRDefault="00795B31" w:rsidP="00660215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6021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23</w:t>
            </w:r>
          </w:p>
        </w:tc>
      </w:tr>
      <w:tr w:rsidR="00795B31" w:rsidRPr="00660215" w14:paraId="4ADF6E40" w14:textId="77777777" w:rsidTr="005E003A">
        <w:trPr>
          <w:gridAfter w:val="1"/>
          <w:wAfter w:w="157" w:type="dxa"/>
          <w:trHeight w:val="300"/>
        </w:trPr>
        <w:tc>
          <w:tcPr>
            <w:tcW w:w="62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D6DE26" w14:textId="77777777" w:rsidR="00795B31" w:rsidRPr="00660215" w:rsidRDefault="00795B31" w:rsidP="0066021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Victim of emotional abuse during childhood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153204" w14:textId="77777777" w:rsidR="00795B31" w:rsidRPr="00660215" w:rsidRDefault="00795B31" w:rsidP="00660215">
            <w:pPr>
              <w:pBdr>
                <w:left w:val="single" w:sz="8" w:space="0" w:color="auto"/>
                <w:right w:val="single" w:sz="8" w:space="0" w:color="auto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2CB7F8" w14:textId="77777777" w:rsidR="00795B31" w:rsidRPr="00660215" w:rsidRDefault="00795B31" w:rsidP="00660215">
            <w:pPr>
              <w:pBdr>
                <w:left w:val="single" w:sz="8" w:space="0" w:color="auto"/>
                <w:right w:val="single" w:sz="8" w:space="0" w:color="auto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9A69E0" w14:textId="77777777" w:rsidR="00795B31" w:rsidRPr="00660215" w:rsidRDefault="00795B31" w:rsidP="00660215">
            <w:pPr>
              <w:pBdr>
                <w:left w:val="single" w:sz="8" w:space="0" w:color="auto"/>
                <w:right w:val="single" w:sz="8" w:space="0" w:color="auto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DCACD6" w14:textId="77777777" w:rsidR="00795B31" w:rsidRPr="00660215" w:rsidRDefault="00795B31" w:rsidP="0066021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95B31" w:rsidRPr="00660215" w14:paraId="566D038B" w14:textId="77777777" w:rsidTr="005E003A">
        <w:trPr>
          <w:gridAfter w:val="1"/>
          <w:wAfter w:w="157" w:type="dxa"/>
          <w:trHeight w:val="300"/>
        </w:trPr>
        <w:tc>
          <w:tcPr>
            <w:tcW w:w="62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95654A" w14:textId="77777777" w:rsidR="00795B31" w:rsidRPr="00660215" w:rsidRDefault="00795B31" w:rsidP="00660215">
            <w:pPr>
              <w:ind w:left="12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5BB222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>0.8608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CD8B8E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>0.7041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6FB22F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 xml:space="preserve">0.7838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13889F" w14:textId="77777777" w:rsidR="00795B31" w:rsidRPr="00660215" w:rsidRDefault="00795B31" w:rsidP="006602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795B31" w:rsidRPr="00660215" w14:paraId="50805F0F" w14:textId="77777777" w:rsidTr="005E003A">
        <w:trPr>
          <w:gridAfter w:val="1"/>
          <w:wAfter w:w="157" w:type="dxa"/>
          <w:trHeight w:val="300"/>
        </w:trPr>
        <w:tc>
          <w:tcPr>
            <w:tcW w:w="62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2DC5C9" w14:textId="77777777" w:rsidR="00795B31" w:rsidRPr="00660215" w:rsidRDefault="00795B31" w:rsidP="00660215">
            <w:pPr>
              <w:ind w:left="12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098524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92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4576BE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59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E9277F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>0.2162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9D1020" w14:textId="77777777" w:rsidR="00795B31" w:rsidRPr="00660215" w:rsidRDefault="00795B31" w:rsidP="006602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795B31" w:rsidRPr="00660215" w14:paraId="0165C2B0" w14:textId="77777777" w:rsidTr="005E003A">
        <w:trPr>
          <w:gridAfter w:val="1"/>
          <w:wAfter w:w="157" w:type="dxa"/>
          <w:trHeight w:val="300"/>
        </w:trPr>
        <w:tc>
          <w:tcPr>
            <w:tcW w:w="62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CBAE92" w14:textId="77777777" w:rsidR="00795B31" w:rsidRPr="00660215" w:rsidRDefault="00795B31" w:rsidP="0066021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Observer of domestic violence during childhood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F4F501" w14:textId="77777777" w:rsidR="00795B31" w:rsidRPr="00660215" w:rsidRDefault="00795B31" w:rsidP="00660215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67D24C" w14:textId="77777777" w:rsidR="00795B31" w:rsidRPr="00660215" w:rsidRDefault="00795B31" w:rsidP="00660215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FB8A85" w14:textId="77777777" w:rsidR="00795B31" w:rsidRPr="00660215" w:rsidRDefault="00795B31" w:rsidP="00660215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FDF326" w14:textId="77777777" w:rsidR="00795B31" w:rsidRPr="00660215" w:rsidRDefault="00795B31" w:rsidP="00660215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795B31" w:rsidRPr="00660215" w14:paraId="05FBB87D" w14:textId="77777777" w:rsidTr="005E003A">
        <w:trPr>
          <w:gridAfter w:val="1"/>
          <w:wAfter w:w="157" w:type="dxa"/>
          <w:trHeight w:val="300"/>
        </w:trPr>
        <w:tc>
          <w:tcPr>
            <w:tcW w:w="62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EA9129" w14:textId="77777777" w:rsidR="00795B31" w:rsidRPr="00660215" w:rsidRDefault="00795B31" w:rsidP="00660215">
            <w:pPr>
              <w:ind w:left="12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CFA6B7" w14:textId="77777777" w:rsidR="00795B31" w:rsidRPr="00660215" w:rsidRDefault="00795B31" w:rsidP="00660215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6021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0.7289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3B911A" w14:textId="77777777" w:rsidR="00795B31" w:rsidRPr="00660215" w:rsidRDefault="00795B31" w:rsidP="00660215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6021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5046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3A4505" w14:textId="77777777" w:rsidR="00795B31" w:rsidRPr="00660215" w:rsidRDefault="00795B31" w:rsidP="00660215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6021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0.5401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76C1F6" w14:textId="77777777" w:rsidR="00795B31" w:rsidRPr="00660215" w:rsidRDefault="00795B31" w:rsidP="00660215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6021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22</w:t>
            </w:r>
          </w:p>
        </w:tc>
      </w:tr>
      <w:tr w:rsidR="00795B31" w:rsidRPr="00660215" w14:paraId="75611845" w14:textId="77777777" w:rsidTr="005E003A">
        <w:trPr>
          <w:gridAfter w:val="1"/>
          <w:wAfter w:w="157" w:type="dxa"/>
          <w:trHeight w:val="300"/>
        </w:trPr>
        <w:tc>
          <w:tcPr>
            <w:tcW w:w="62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E136C7" w14:textId="77777777" w:rsidR="00795B31" w:rsidRPr="00660215" w:rsidRDefault="00795B31" w:rsidP="00660215">
            <w:pPr>
              <w:ind w:left="12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FF3FF0" w14:textId="77777777" w:rsidR="00795B31" w:rsidRPr="00660215" w:rsidRDefault="00795B31" w:rsidP="00660215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6021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2711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44DD9C" w14:textId="77777777" w:rsidR="00795B31" w:rsidRPr="00660215" w:rsidRDefault="00795B31" w:rsidP="00660215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6021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4954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F69A70" w14:textId="77777777" w:rsidR="00795B31" w:rsidRPr="00660215" w:rsidRDefault="00795B31" w:rsidP="00660215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6021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4599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8FA2B0" w14:textId="77777777" w:rsidR="00795B31" w:rsidRPr="00660215" w:rsidRDefault="00795B31" w:rsidP="00660215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6021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22</w:t>
            </w:r>
          </w:p>
        </w:tc>
      </w:tr>
      <w:tr w:rsidR="00795B31" w:rsidRPr="00660215" w14:paraId="359FAFF3" w14:textId="77777777" w:rsidTr="005E003A">
        <w:trPr>
          <w:gridAfter w:val="1"/>
          <w:wAfter w:w="157" w:type="dxa"/>
          <w:trHeight w:val="300"/>
        </w:trPr>
        <w:tc>
          <w:tcPr>
            <w:tcW w:w="62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ED0335" w14:textId="77777777" w:rsidR="00795B31" w:rsidRPr="00660215" w:rsidRDefault="00795B31" w:rsidP="0066021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/>
              </w:rPr>
              <w:t>Victim of physical neglect during childhood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A0D090" w14:textId="77777777" w:rsidR="00795B31" w:rsidRPr="00660215" w:rsidRDefault="00795B31" w:rsidP="00660215">
            <w:pPr>
              <w:pBdr>
                <w:left w:val="single" w:sz="8" w:space="0" w:color="auto"/>
                <w:right w:val="single" w:sz="8" w:space="0" w:color="auto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6DE2A7" w14:textId="77777777" w:rsidR="00795B31" w:rsidRPr="00660215" w:rsidRDefault="00795B31" w:rsidP="00660215">
            <w:pPr>
              <w:pBdr>
                <w:left w:val="single" w:sz="8" w:space="0" w:color="auto"/>
                <w:right w:val="single" w:sz="8" w:space="0" w:color="auto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9CFF4E" w14:textId="77777777" w:rsidR="00795B31" w:rsidRPr="00660215" w:rsidRDefault="00795B31" w:rsidP="00660215">
            <w:pPr>
              <w:pBdr>
                <w:left w:val="single" w:sz="8" w:space="0" w:color="auto"/>
                <w:right w:val="single" w:sz="8" w:space="0" w:color="auto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FB169F" w14:textId="77777777" w:rsidR="00795B31" w:rsidRPr="00660215" w:rsidRDefault="00795B31" w:rsidP="0066021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95B31" w:rsidRPr="00660215" w14:paraId="658D733E" w14:textId="77777777" w:rsidTr="005E003A">
        <w:trPr>
          <w:gridAfter w:val="1"/>
          <w:wAfter w:w="157" w:type="dxa"/>
          <w:trHeight w:val="300"/>
        </w:trPr>
        <w:tc>
          <w:tcPr>
            <w:tcW w:w="62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2DBD1E" w14:textId="77777777" w:rsidR="00795B31" w:rsidRPr="00660215" w:rsidRDefault="00795B31" w:rsidP="00660215">
            <w:pPr>
              <w:ind w:left="12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BCF872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 xml:space="preserve">0.5796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94115F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 xml:space="preserve">0.4423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6B28D3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 xml:space="preserve">0.4447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0A1325" w14:textId="77777777" w:rsidR="00795B31" w:rsidRPr="00660215" w:rsidRDefault="00795B31" w:rsidP="006602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795B31" w:rsidRPr="00660215" w14:paraId="6B749BCC" w14:textId="77777777" w:rsidTr="005E003A">
        <w:trPr>
          <w:gridAfter w:val="1"/>
          <w:wAfter w:w="157" w:type="dxa"/>
          <w:trHeight w:val="300"/>
        </w:trPr>
        <w:tc>
          <w:tcPr>
            <w:tcW w:w="62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8AF493" w14:textId="77777777" w:rsidR="00795B31" w:rsidRPr="00660215" w:rsidRDefault="00795B31" w:rsidP="00660215">
            <w:pPr>
              <w:ind w:left="12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D5B08D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>0.4204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E2E286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>0.5577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18E53A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>0.5553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1EC4E7" w14:textId="77777777" w:rsidR="00795B31" w:rsidRPr="00660215" w:rsidRDefault="00795B31" w:rsidP="006602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795B31" w:rsidRPr="00660215" w14:paraId="6B38C27F" w14:textId="77777777" w:rsidTr="005E003A">
        <w:trPr>
          <w:gridAfter w:val="1"/>
          <w:wAfter w:w="157" w:type="dxa"/>
          <w:trHeight w:val="300"/>
        </w:trPr>
        <w:tc>
          <w:tcPr>
            <w:tcW w:w="62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89BEB1" w14:textId="77777777" w:rsidR="00795B31" w:rsidRPr="00660215" w:rsidRDefault="00795B31" w:rsidP="0066021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/>
              </w:rPr>
              <w:t>Victim of physical abuse during childhood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658790" w14:textId="77777777" w:rsidR="00795B31" w:rsidRPr="00660215" w:rsidRDefault="00795B31" w:rsidP="00660215">
            <w:pPr>
              <w:pBdr>
                <w:left w:val="single" w:sz="8" w:space="0" w:color="auto"/>
                <w:right w:val="single" w:sz="8" w:space="0" w:color="auto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0E4B26" w14:textId="77777777" w:rsidR="00795B31" w:rsidRPr="00660215" w:rsidRDefault="00795B31" w:rsidP="00660215">
            <w:pPr>
              <w:pBdr>
                <w:left w:val="single" w:sz="8" w:space="0" w:color="auto"/>
                <w:right w:val="single" w:sz="8" w:space="0" w:color="auto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65AE3F" w14:textId="77777777" w:rsidR="00795B31" w:rsidRPr="00660215" w:rsidRDefault="00795B31" w:rsidP="00660215">
            <w:pPr>
              <w:pBdr>
                <w:left w:val="single" w:sz="8" w:space="0" w:color="auto"/>
                <w:right w:val="single" w:sz="8" w:space="0" w:color="auto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DA7EA1" w14:textId="77777777" w:rsidR="00795B31" w:rsidRPr="00660215" w:rsidRDefault="00795B31" w:rsidP="0066021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95B31" w:rsidRPr="00660215" w14:paraId="178CFC81" w14:textId="77777777" w:rsidTr="005E003A">
        <w:trPr>
          <w:gridAfter w:val="1"/>
          <w:wAfter w:w="157" w:type="dxa"/>
          <w:trHeight w:val="300"/>
        </w:trPr>
        <w:tc>
          <w:tcPr>
            <w:tcW w:w="62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8A846F" w14:textId="77777777" w:rsidR="00795B31" w:rsidRPr="00660215" w:rsidRDefault="00795B31" w:rsidP="00660215">
            <w:pPr>
              <w:ind w:left="12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0791BC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 xml:space="preserve">0.7430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6E9312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 xml:space="preserve">0.5498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0CCEBD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 xml:space="preserve">0.6737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640128" w14:textId="77777777" w:rsidR="00795B31" w:rsidRPr="00660215" w:rsidRDefault="00795B31" w:rsidP="006602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795B31" w:rsidRPr="00660215" w14:paraId="0A5AA4C5" w14:textId="77777777" w:rsidTr="005E003A">
        <w:trPr>
          <w:gridAfter w:val="1"/>
          <w:wAfter w:w="157" w:type="dxa"/>
          <w:trHeight w:val="300"/>
        </w:trPr>
        <w:tc>
          <w:tcPr>
            <w:tcW w:w="62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BF9159" w14:textId="77777777" w:rsidR="00795B31" w:rsidRPr="00660215" w:rsidRDefault="00795B31" w:rsidP="00660215">
            <w:pPr>
              <w:ind w:left="12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37B2D1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>0.2570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D3E3C2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>0.4502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D561BE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>0.3263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138ED0" w14:textId="77777777" w:rsidR="00795B31" w:rsidRPr="00660215" w:rsidRDefault="00795B31" w:rsidP="006602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795B31" w:rsidRPr="00660215" w14:paraId="3694B89D" w14:textId="77777777" w:rsidTr="005E003A">
        <w:trPr>
          <w:gridAfter w:val="1"/>
          <w:wAfter w:w="157" w:type="dxa"/>
          <w:trHeight w:val="300"/>
        </w:trPr>
        <w:tc>
          <w:tcPr>
            <w:tcW w:w="62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6FDFEC" w14:textId="77777777" w:rsidR="00795B31" w:rsidRPr="00660215" w:rsidRDefault="00795B31" w:rsidP="0066021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/>
              </w:rPr>
              <w:t>Victim of sexual abuse during childhood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EE5014" w14:textId="77777777" w:rsidR="00795B31" w:rsidRPr="00660215" w:rsidRDefault="00795B31" w:rsidP="00660215">
            <w:pPr>
              <w:pBdr>
                <w:left w:val="single" w:sz="8" w:space="0" w:color="auto"/>
                <w:right w:val="single" w:sz="8" w:space="0" w:color="auto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82E5F5" w14:textId="77777777" w:rsidR="00795B31" w:rsidRPr="00660215" w:rsidRDefault="00795B31" w:rsidP="00660215">
            <w:pPr>
              <w:pBdr>
                <w:left w:val="single" w:sz="8" w:space="0" w:color="auto"/>
                <w:right w:val="single" w:sz="8" w:space="0" w:color="auto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BCC7EA" w14:textId="77777777" w:rsidR="00795B31" w:rsidRPr="00660215" w:rsidRDefault="00795B31" w:rsidP="00660215">
            <w:pPr>
              <w:pBdr>
                <w:left w:val="single" w:sz="8" w:space="0" w:color="auto"/>
                <w:right w:val="single" w:sz="8" w:space="0" w:color="auto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4E22AB" w14:textId="77777777" w:rsidR="00795B31" w:rsidRPr="00660215" w:rsidRDefault="00795B31" w:rsidP="0066021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95B31" w:rsidRPr="00660215" w14:paraId="553C9F53" w14:textId="77777777" w:rsidTr="005E003A">
        <w:trPr>
          <w:gridAfter w:val="1"/>
          <w:wAfter w:w="157" w:type="dxa"/>
          <w:trHeight w:val="300"/>
        </w:trPr>
        <w:tc>
          <w:tcPr>
            <w:tcW w:w="62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7B253F" w14:textId="77777777" w:rsidR="00795B31" w:rsidRPr="00660215" w:rsidRDefault="00795B31" w:rsidP="00660215">
            <w:pPr>
              <w:ind w:left="12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509CEE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 xml:space="preserve">0.9718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A13566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 xml:space="preserve">0.9401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8A59DB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 xml:space="preserve">0.9768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A5EB32" w14:textId="77777777" w:rsidR="00795B31" w:rsidRPr="00660215" w:rsidRDefault="00795B31" w:rsidP="006602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795B31" w:rsidRPr="00660215" w14:paraId="3B7A3DFE" w14:textId="77777777" w:rsidTr="005E003A">
        <w:trPr>
          <w:gridAfter w:val="1"/>
          <w:wAfter w:w="157" w:type="dxa"/>
          <w:trHeight w:val="300"/>
        </w:trPr>
        <w:tc>
          <w:tcPr>
            <w:tcW w:w="62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B91BE8" w14:textId="77777777" w:rsidR="00795B31" w:rsidRPr="00660215" w:rsidRDefault="00795B31" w:rsidP="00660215">
            <w:pPr>
              <w:ind w:left="12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704FAD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>0.0282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AD62C2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>0.0599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B28E2F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>0.0232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057585" w14:textId="77777777" w:rsidR="00795B31" w:rsidRPr="00660215" w:rsidRDefault="00795B31" w:rsidP="006602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795B31" w:rsidRPr="00660215" w14:paraId="032F4008" w14:textId="77777777" w:rsidTr="005E003A">
        <w:trPr>
          <w:gridAfter w:val="1"/>
          <w:wAfter w:w="157" w:type="dxa"/>
          <w:trHeight w:val="300"/>
        </w:trPr>
        <w:tc>
          <w:tcPr>
            <w:tcW w:w="62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A90879" w14:textId="77777777" w:rsidR="00795B31" w:rsidRPr="00660215" w:rsidRDefault="00795B31" w:rsidP="00660215">
            <w:pPr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GB"/>
              </w:rPr>
              <w:t>Symptoms at first diagnosis of SSD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B6E391" w14:textId="77777777" w:rsidR="00795B31" w:rsidRPr="00660215" w:rsidRDefault="00795B31" w:rsidP="00660215">
            <w:pPr>
              <w:pBdr>
                <w:left w:val="single" w:sz="8" w:space="0" w:color="auto"/>
                <w:right w:val="single" w:sz="8" w:space="0" w:color="auto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453B2B" w14:textId="77777777" w:rsidR="00795B31" w:rsidRPr="00660215" w:rsidRDefault="00795B31" w:rsidP="00660215">
            <w:pPr>
              <w:pBdr>
                <w:left w:val="single" w:sz="8" w:space="0" w:color="auto"/>
                <w:right w:val="single" w:sz="8" w:space="0" w:color="auto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FBC672" w14:textId="77777777" w:rsidR="00795B31" w:rsidRPr="00660215" w:rsidRDefault="00795B31" w:rsidP="00660215">
            <w:pPr>
              <w:pBdr>
                <w:left w:val="single" w:sz="8" w:space="0" w:color="auto"/>
                <w:right w:val="single" w:sz="8" w:space="0" w:color="auto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F8FDD8" w14:textId="77777777" w:rsidR="00795B31" w:rsidRPr="00660215" w:rsidRDefault="00795B31" w:rsidP="0066021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95B31" w:rsidRPr="00660215" w14:paraId="64AEA971" w14:textId="77777777" w:rsidTr="005E003A">
        <w:trPr>
          <w:gridAfter w:val="1"/>
          <w:wAfter w:w="157" w:type="dxa"/>
          <w:trHeight w:val="300"/>
        </w:trPr>
        <w:tc>
          <w:tcPr>
            <w:tcW w:w="62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B8306C" w14:textId="77777777" w:rsidR="00795B31" w:rsidRPr="00660215" w:rsidRDefault="00795B31" w:rsidP="0066021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/>
              </w:rPr>
              <w:t xml:space="preserve">Delusions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267DF3" w14:textId="77777777" w:rsidR="00795B31" w:rsidRPr="00660215" w:rsidRDefault="00795B31" w:rsidP="00660215">
            <w:pPr>
              <w:pBdr>
                <w:left w:val="single" w:sz="8" w:space="0" w:color="auto"/>
                <w:right w:val="single" w:sz="8" w:space="0" w:color="auto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BA8E2D" w14:textId="77777777" w:rsidR="00795B31" w:rsidRPr="00660215" w:rsidRDefault="00795B31" w:rsidP="00660215">
            <w:pPr>
              <w:pBdr>
                <w:left w:val="single" w:sz="8" w:space="0" w:color="auto"/>
                <w:right w:val="single" w:sz="8" w:space="0" w:color="auto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ECFEFC" w14:textId="77777777" w:rsidR="00795B31" w:rsidRPr="00660215" w:rsidRDefault="00795B31" w:rsidP="00660215">
            <w:pPr>
              <w:pBdr>
                <w:left w:val="single" w:sz="8" w:space="0" w:color="auto"/>
                <w:right w:val="single" w:sz="8" w:space="0" w:color="auto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FECA95" w14:textId="77777777" w:rsidR="00795B31" w:rsidRPr="00660215" w:rsidRDefault="00795B31" w:rsidP="0066021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95B31" w:rsidRPr="00660215" w14:paraId="393FCBFB" w14:textId="77777777" w:rsidTr="005E003A">
        <w:trPr>
          <w:gridAfter w:val="1"/>
          <w:wAfter w:w="157" w:type="dxa"/>
          <w:trHeight w:val="300"/>
        </w:trPr>
        <w:tc>
          <w:tcPr>
            <w:tcW w:w="62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A742CC" w14:textId="77777777" w:rsidR="00795B31" w:rsidRPr="00660215" w:rsidRDefault="00795B31" w:rsidP="00660215">
            <w:pPr>
              <w:ind w:left="12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BA516A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 xml:space="preserve">0.0482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D25062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 xml:space="preserve">0.3173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62A9A1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 xml:space="preserve">0.2584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1239CA" w14:textId="77777777" w:rsidR="00795B31" w:rsidRPr="00660215" w:rsidRDefault="00795B31" w:rsidP="006602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</w:tr>
      <w:tr w:rsidR="00795B31" w:rsidRPr="00660215" w14:paraId="6A3260B1" w14:textId="77777777" w:rsidTr="005E003A">
        <w:trPr>
          <w:gridAfter w:val="1"/>
          <w:wAfter w:w="157" w:type="dxa"/>
          <w:trHeight w:val="300"/>
        </w:trPr>
        <w:tc>
          <w:tcPr>
            <w:tcW w:w="62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812E9A" w14:textId="77777777" w:rsidR="00795B31" w:rsidRPr="00660215" w:rsidRDefault="00795B31" w:rsidP="00660215">
            <w:pPr>
              <w:ind w:left="12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E5C2A7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>0.9518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697268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>0.6827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56F5A5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>0.7416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1A8A24" w14:textId="77777777" w:rsidR="00795B31" w:rsidRPr="00660215" w:rsidRDefault="00795B31" w:rsidP="006602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</w:tr>
      <w:tr w:rsidR="00795B31" w:rsidRPr="00660215" w14:paraId="26562EBC" w14:textId="77777777" w:rsidTr="005E003A">
        <w:trPr>
          <w:gridAfter w:val="1"/>
          <w:wAfter w:w="157" w:type="dxa"/>
          <w:trHeight w:val="300"/>
        </w:trPr>
        <w:tc>
          <w:tcPr>
            <w:tcW w:w="62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B4496F" w14:textId="77777777" w:rsidR="00795B31" w:rsidRPr="00660215" w:rsidRDefault="00795B31" w:rsidP="0066021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/>
              </w:rPr>
              <w:t xml:space="preserve">Hallucinations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71E6B8" w14:textId="77777777" w:rsidR="00795B31" w:rsidRPr="00660215" w:rsidRDefault="00795B31" w:rsidP="00660215">
            <w:pPr>
              <w:pBdr>
                <w:left w:val="single" w:sz="8" w:space="0" w:color="auto"/>
                <w:right w:val="single" w:sz="8" w:space="0" w:color="auto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ACC795" w14:textId="77777777" w:rsidR="00795B31" w:rsidRPr="00660215" w:rsidRDefault="00795B31" w:rsidP="00660215">
            <w:pPr>
              <w:pBdr>
                <w:left w:val="single" w:sz="8" w:space="0" w:color="auto"/>
                <w:right w:val="single" w:sz="8" w:space="0" w:color="auto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717573" w14:textId="77777777" w:rsidR="00795B31" w:rsidRPr="00660215" w:rsidRDefault="00795B31" w:rsidP="00660215">
            <w:pPr>
              <w:pBdr>
                <w:left w:val="single" w:sz="8" w:space="0" w:color="auto"/>
                <w:right w:val="single" w:sz="8" w:space="0" w:color="auto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B379D8" w14:textId="77777777" w:rsidR="00795B31" w:rsidRPr="00660215" w:rsidRDefault="00795B31" w:rsidP="0066021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95B31" w:rsidRPr="00660215" w14:paraId="0FA2E7E6" w14:textId="77777777" w:rsidTr="005E003A">
        <w:trPr>
          <w:gridAfter w:val="1"/>
          <w:wAfter w:w="157" w:type="dxa"/>
          <w:trHeight w:val="300"/>
        </w:trPr>
        <w:tc>
          <w:tcPr>
            <w:tcW w:w="62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4B9EEA" w14:textId="77777777" w:rsidR="00795B31" w:rsidRPr="00660215" w:rsidRDefault="00795B31" w:rsidP="00660215">
            <w:pPr>
              <w:ind w:left="12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1C4ED4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 xml:space="preserve">0.2482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08C9FF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 xml:space="preserve">0.3731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3A1134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 xml:space="preserve">0.4042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B2E25D" w14:textId="77777777" w:rsidR="00795B31" w:rsidRPr="00660215" w:rsidRDefault="00795B31" w:rsidP="006602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795B31" w:rsidRPr="00660215" w14:paraId="356C0BAD" w14:textId="77777777" w:rsidTr="005E003A">
        <w:trPr>
          <w:gridAfter w:val="1"/>
          <w:wAfter w:w="157" w:type="dxa"/>
          <w:trHeight w:val="300"/>
        </w:trPr>
        <w:tc>
          <w:tcPr>
            <w:tcW w:w="62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A71B6C" w14:textId="77777777" w:rsidR="00795B31" w:rsidRPr="00660215" w:rsidRDefault="00795B31" w:rsidP="00660215">
            <w:pPr>
              <w:ind w:left="12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D3F944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>0.7518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0E8949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>0.6269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B5785B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>0.5958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D715CB" w14:textId="77777777" w:rsidR="00795B31" w:rsidRPr="00660215" w:rsidRDefault="00795B31" w:rsidP="006602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795B31" w:rsidRPr="00660215" w14:paraId="5FC3F959" w14:textId="77777777" w:rsidTr="005E003A">
        <w:trPr>
          <w:gridAfter w:val="1"/>
          <w:wAfter w:w="157" w:type="dxa"/>
          <w:trHeight w:val="300"/>
        </w:trPr>
        <w:tc>
          <w:tcPr>
            <w:tcW w:w="62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08BA27" w14:textId="77777777" w:rsidR="00795B31" w:rsidRPr="00660215" w:rsidRDefault="00795B31" w:rsidP="0066021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/>
              </w:rPr>
              <w:t xml:space="preserve">Conceptual disorganization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DA1687" w14:textId="77777777" w:rsidR="00795B31" w:rsidRPr="00660215" w:rsidRDefault="00795B31" w:rsidP="00660215">
            <w:pPr>
              <w:pBdr>
                <w:left w:val="single" w:sz="8" w:space="0" w:color="auto"/>
                <w:right w:val="single" w:sz="8" w:space="0" w:color="auto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9F00E7" w14:textId="77777777" w:rsidR="00795B31" w:rsidRPr="00660215" w:rsidRDefault="00795B31" w:rsidP="00660215">
            <w:pPr>
              <w:pBdr>
                <w:left w:val="single" w:sz="8" w:space="0" w:color="auto"/>
                <w:right w:val="single" w:sz="8" w:space="0" w:color="auto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F258D0" w14:textId="77777777" w:rsidR="00795B31" w:rsidRPr="00660215" w:rsidRDefault="00795B31" w:rsidP="00660215">
            <w:pPr>
              <w:pBdr>
                <w:left w:val="single" w:sz="8" w:space="0" w:color="auto"/>
                <w:right w:val="single" w:sz="8" w:space="0" w:color="auto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45F48F" w14:textId="77777777" w:rsidR="00795B31" w:rsidRPr="00660215" w:rsidRDefault="00795B31" w:rsidP="0066021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95B31" w:rsidRPr="00660215" w14:paraId="34DED725" w14:textId="77777777" w:rsidTr="005E003A">
        <w:trPr>
          <w:gridAfter w:val="1"/>
          <w:wAfter w:w="157" w:type="dxa"/>
          <w:trHeight w:val="300"/>
        </w:trPr>
        <w:tc>
          <w:tcPr>
            <w:tcW w:w="62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41BEA5" w14:textId="77777777" w:rsidR="00795B31" w:rsidRPr="00660215" w:rsidRDefault="00795B31" w:rsidP="00660215">
            <w:pPr>
              <w:ind w:left="12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3BAEB1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 xml:space="preserve">0.3954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A95B3E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 xml:space="preserve">0.6344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1E5A67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 xml:space="preserve">0.7319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7EF08B" w14:textId="77777777" w:rsidR="00795B31" w:rsidRPr="00660215" w:rsidRDefault="00795B31" w:rsidP="006602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</w:tr>
      <w:tr w:rsidR="00795B31" w:rsidRPr="00660215" w14:paraId="4D228FD1" w14:textId="77777777" w:rsidTr="005E003A">
        <w:trPr>
          <w:gridAfter w:val="1"/>
          <w:wAfter w:w="157" w:type="dxa"/>
          <w:trHeight w:val="300"/>
        </w:trPr>
        <w:tc>
          <w:tcPr>
            <w:tcW w:w="62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F06754" w14:textId="77777777" w:rsidR="00795B31" w:rsidRPr="00660215" w:rsidRDefault="00795B31" w:rsidP="00660215">
            <w:pPr>
              <w:ind w:left="12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B8E6E5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>0.6046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7EAFD1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>0.3656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2BA97B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>0.2681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11DB9A" w14:textId="77777777" w:rsidR="00795B31" w:rsidRPr="00660215" w:rsidRDefault="00795B31" w:rsidP="006602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</w:tr>
      <w:tr w:rsidR="00795B31" w:rsidRPr="00660215" w14:paraId="58982F1B" w14:textId="77777777" w:rsidTr="005E003A">
        <w:trPr>
          <w:gridAfter w:val="1"/>
          <w:wAfter w:w="157" w:type="dxa"/>
          <w:trHeight w:val="300"/>
        </w:trPr>
        <w:tc>
          <w:tcPr>
            <w:tcW w:w="62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F41BD8" w14:textId="77777777" w:rsidR="00795B31" w:rsidRPr="00660215" w:rsidRDefault="00795B31" w:rsidP="0066021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/>
              </w:rPr>
              <w:t xml:space="preserve">Disturbed affect or drive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DCFBEB" w14:textId="77777777" w:rsidR="00795B31" w:rsidRPr="00660215" w:rsidRDefault="00795B31" w:rsidP="00660215">
            <w:pPr>
              <w:pBdr>
                <w:left w:val="single" w:sz="8" w:space="0" w:color="auto"/>
                <w:right w:val="single" w:sz="8" w:space="0" w:color="auto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B94707" w14:textId="77777777" w:rsidR="00795B31" w:rsidRPr="00660215" w:rsidRDefault="00795B31" w:rsidP="00660215">
            <w:pPr>
              <w:pBdr>
                <w:left w:val="single" w:sz="8" w:space="0" w:color="auto"/>
                <w:right w:val="single" w:sz="8" w:space="0" w:color="auto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E6BD85" w14:textId="77777777" w:rsidR="00795B31" w:rsidRPr="00660215" w:rsidRDefault="00795B31" w:rsidP="00660215">
            <w:pPr>
              <w:pBdr>
                <w:left w:val="single" w:sz="8" w:space="0" w:color="auto"/>
                <w:right w:val="single" w:sz="8" w:space="0" w:color="auto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017953" w14:textId="77777777" w:rsidR="00795B31" w:rsidRPr="00660215" w:rsidRDefault="00795B31" w:rsidP="0066021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95B31" w:rsidRPr="00660215" w14:paraId="3AA66E4E" w14:textId="77777777" w:rsidTr="005E003A">
        <w:trPr>
          <w:gridAfter w:val="1"/>
          <w:wAfter w:w="157" w:type="dxa"/>
          <w:trHeight w:val="300"/>
        </w:trPr>
        <w:tc>
          <w:tcPr>
            <w:tcW w:w="62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54035C" w14:textId="77777777" w:rsidR="00795B31" w:rsidRPr="00660215" w:rsidRDefault="00795B31" w:rsidP="00660215">
            <w:pPr>
              <w:ind w:left="12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11D77B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 xml:space="preserve">0.0371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847B94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 xml:space="preserve">0.4141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8593D6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 xml:space="preserve">0.4614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8565FE" w14:textId="77777777" w:rsidR="00795B31" w:rsidRPr="00660215" w:rsidRDefault="00795B31" w:rsidP="006602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</w:tr>
      <w:tr w:rsidR="00795B31" w:rsidRPr="00660215" w14:paraId="73B7E1B6" w14:textId="77777777" w:rsidTr="005E003A">
        <w:trPr>
          <w:gridAfter w:val="1"/>
          <w:wAfter w:w="157" w:type="dxa"/>
          <w:trHeight w:val="300"/>
        </w:trPr>
        <w:tc>
          <w:tcPr>
            <w:tcW w:w="62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E2868C" w14:textId="77777777" w:rsidR="00795B31" w:rsidRPr="00660215" w:rsidRDefault="00795B31" w:rsidP="00660215">
            <w:pPr>
              <w:ind w:left="12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506508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>0.9629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4091EA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>0.5859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2A85B7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>0.5386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5890CD" w14:textId="77777777" w:rsidR="00795B31" w:rsidRPr="00660215" w:rsidRDefault="00795B31" w:rsidP="006602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</w:tr>
      <w:tr w:rsidR="00795B31" w:rsidRPr="00660215" w14:paraId="4D28BAC9" w14:textId="77777777" w:rsidTr="005E003A">
        <w:trPr>
          <w:gridAfter w:val="1"/>
          <w:wAfter w:w="157" w:type="dxa"/>
          <w:trHeight w:val="300"/>
        </w:trPr>
        <w:tc>
          <w:tcPr>
            <w:tcW w:w="62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5AE9C4" w14:textId="77777777" w:rsidR="00795B31" w:rsidRPr="00660215" w:rsidRDefault="00795B31" w:rsidP="0066021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/>
              </w:rPr>
              <w:t xml:space="preserve">Negative symptoms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C6FE8F" w14:textId="77777777" w:rsidR="00795B31" w:rsidRPr="00660215" w:rsidRDefault="00795B31" w:rsidP="00660215">
            <w:pPr>
              <w:pBdr>
                <w:left w:val="single" w:sz="8" w:space="0" w:color="auto"/>
                <w:right w:val="single" w:sz="8" w:space="0" w:color="auto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20A59D" w14:textId="77777777" w:rsidR="00795B31" w:rsidRPr="00660215" w:rsidRDefault="00795B31" w:rsidP="00660215">
            <w:pPr>
              <w:pBdr>
                <w:left w:val="single" w:sz="8" w:space="0" w:color="auto"/>
                <w:right w:val="single" w:sz="8" w:space="0" w:color="auto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7E6701" w14:textId="77777777" w:rsidR="00795B31" w:rsidRPr="00660215" w:rsidRDefault="00795B31" w:rsidP="00660215">
            <w:pPr>
              <w:pBdr>
                <w:left w:val="single" w:sz="8" w:space="0" w:color="auto"/>
                <w:right w:val="single" w:sz="8" w:space="0" w:color="auto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426BA7" w14:textId="77777777" w:rsidR="00795B31" w:rsidRPr="00660215" w:rsidRDefault="00795B31" w:rsidP="0066021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95B31" w:rsidRPr="00660215" w14:paraId="1CD61236" w14:textId="77777777" w:rsidTr="005E003A">
        <w:trPr>
          <w:gridAfter w:val="1"/>
          <w:wAfter w:w="157" w:type="dxa"/>
          <w:trHeight w:val="300"/>
        </w:trPr>
        <w:tc>
          <w:tcPr>
            <w:tcW w:w="62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92980C" w14:textId="77777777" w:rsidR="00795B31" w:rsidRPr="00660215" w:rsidRDefault="00795B31" w:rsidP="00660215">
            <w:pPr>
              <w:ind w:left="12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DFD4D5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 xml:space="preserve">0.0845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F4CC5D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 xml:space="preserve">0.4367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50F596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 xml:space="preserve">0.4863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EA4141" w14:textId="77777777" w:rsidR="00795B31" w:rsidRPr="00660215" w:rsidRDefault="00795B31" w:rsidP="006602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</w:tr>
      <w:tr w:rsidR="00795B31" w:rsidRPr="00660215" w14:paraId="7F9560FC" w14:textId="77777777" w:rsidTr="005E003A">
        <w:trPr>
          <w:gridAfter w:val="1"/>
          <w:wAfter w:w="157" w:type="dxa"/>
          <w:trHeight w:val="300"/>
        </w:trPr>
        <w:tc>
          <w:tcPr>
            <w:tcW w:w="62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8572EA" w14:textId="77777777" w:rsidR="00795B31" w:rsidRPr="00660215" w:rsidRDefault="00795B31" w:rsidP="00660215">
            <w:pPr>
              <w:ind w:left="12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9657EC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>0.9155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B7B535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>0.5633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AF55C5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>0.5137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7A4427" w14:textId="77777777" w:rsidR="00795B31" w:rsidRPr="00660215" w:rsidRDefault="00795B31" w:rsidP="006602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</w:tr>
      <w:tr w:rsidR="00795B31" w:rsidRPr="00660215" w14:paraId="6B882B75" w14:textId="77777777" w:rsidTr="005E003A">
        <w:trPr>
          <w:gridAfter w:val="1"/>
          <w:wAfter w:w="157" w:type="dxa"/>
          <w:trHeight w:val="300"/>
        </w:trPr>
        <w:tc>
          <w:tcPr>
            <w:tcW w:w="62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B69511" w14:textId="77777777" w:rsidR="00795B31" w:rsidRPr="00660215" w:rsidRDefault="00795B31" w:rsidP="00660215">
            <w:pPr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GB"/>
              </w:rPr>
              <w:t>Symptoms prior to index offence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8167D9" w14:textId="77777777" w:rsidR="00795B31" w:rsidRPr="00660215" w:rsidRDefault="00795B31" w:rsidP="00660215">
            <w:pPr>
              <w:pBdr>
                <w:left w:val="single" w:sz="8" w:space="0" w:color="auto"/>
                <w:right w:val="single" w:sz="8" w:space="0" w:color="auto"/>
              </w:pBd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79ABEC" w14:textId="77777777" w:rsidR="00795B31" w:rsidRPr="00660215" w:rsidRDefault="00795B31" w:rsidP="00660215">
            <w:pPr>
              <w:pBdr>
                <w:left w:val="single" w:sz="8" w:space="0" w:color="auto"/>
                <w:right w:val="single" w:sz="8" w:space="0" w:color="auto"/>
              </w:pBd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C57081" w14:textId="77777777" w:rsidR="00795B31" w:rsidRPr="00660215" w:rsidRDefault="00795B31" w:rsidP="00660215">
            <w:pPr>
              <w:pBdr>
                <w:left w:val="single" w:sz="8" w:space="0" w:color="auto"/>
                <w:right w:val="single" w:sz="8" w:space="0" w:color="auto"/>
              </w:pBd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79AA55" w14:textId="77777777" w:rsidR="00795B31" w:rsidRPr="00660215" w:rsidRDefault="00795B31" w:rsidP="00660215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</w:tr>
      <w:tr w:rsidR="00795B31" w:rsidRPr="00660215" w14:paraId="46DEB4CB" w14:textId="77777777" w:rsidTr="005E003A">
        <w:trPr>
          <w:gridAfter w:val="1"/>
          <w:wAfter w:w="157" w:type="dxa"/>
          <w:trHeight w:val="300"/>
        </w:trPr>
        <w:tc>
          <w:tcPr>
            <w:tcW w:w="62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F82AA0" w14:textId="77777777" w:rsidR="00795B31" w:rsidRPr="00660215" w:rsidRDefault="00795B31" w:rsidP="0066021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/>
              </w:rPr>
              <w:t xml:space="preserve">Delusions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883763" w14:textId="77777777" w:rsidR="00795B31" w:rsidRPr="00660215" w:rsidRDefault="00795B31" w:rsidP="00660215">
            <w:pPr>
              <w:pBdr>
                <w:left w:val="single" w:sz="8" w:space="0" w:color="auto"/>
                <w:right w:val="single" w:sz="8" w:space="0" w:color="auto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C17CB8" w14:textId="77777777" w:rsidR="00795B31" w:rsidRPr="00660215" w:rsidRDefault="00795B31" w:rsidP="00660215">
            <w:pPr>
              <w:pBdr>
                <w:left w:val="single" w:sz="8" w:space="0" w:color="auto"/>
                <w:right w:val="single" w:sz="8" w:space="0" w:color="auto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DAA20B" w14:textId="77777777" w:rsidR="00795B31" w:rsidRPr="00660215" w:rsidRDefault="00795B31" w:rsidP="00660215">
            <w:pPr>
              <w:pBdr>
                <w:left w:val="single" w:sz="8" w:space="0" w:color="auto"/>
                <w:right w:val="single" w:sz="8" w:space="0" w:color="auto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875BEF" w14:textId="77777777" w:rsidR="00795B31" w:rsidRPr="00660215" w:rsidRDefault="00795B31" w:rsidP="0066021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95B31" w:rsidRPr="00660215" w14:paraId="3B7A7FCF" w14:textId="77777777" w:rsidTr="005E003A">
        <w:trPr>
          <w:gridAfter w:val="1"/>
          <w:wAfter w:w="157" w:type="dxa"/>
          <w:trHeight w:val="300"/>
        </w:trPr>
        <w:tc>
          <w:tcPr>
            <w:tcW w:w="62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CAA8D5" w14:textId="77777777" w:rsidR="00795B31" w:rsidRPr="00660215" w:rsidRDefault="00795B31" w:rsidP="00660215">
            <w:pPr>
              <w:ind w:left="12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BBF275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 xml:space="preserve">0.0601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514EBD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 xml:space="preserve">0.4118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469980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 xml:space="preserve">0.2713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7BB279" w14:textId="77777777" w:rsidR="00795B31" w:rsidRPr="00660215" w:rsidRDefault="00795B31" w:rsidP="006602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</w:tr>
      <w:tr w:rsidR="00795B31" w:rsidRPr="00660215" w14:paraId="1266793F" w14:textId="77777777" w:rsidTr="005E003A">
        <w:trPr>
          <w:gridAfter w:val="1"/>
          <w:wAfter w:w="157" w:type="dxa"/>
          <w:trHeight w:val="300"/>
        </w:trPr>
        <w:tc>
          <w:tcPr>
            <w:tcW w:w="62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85F659" w14:textId="77777777" w:rsidR="00795B31" w:rsidRPr="00660215" w:rsidRDefault="00795B31" w:rsidP="00660215">
            <w:pPr>
              <w:ind w:left="12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489F7A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>0.9399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1B01C9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>0.5882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20362A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>0.7287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CAC14D" w14:textId="77777777" w:rsidR="00795B31" w:rsidRPr="00660215" w:rsidRDefault="00795B31" w:rsidP="006602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</w:tr>
      <w:tr w:rsidR="00795B31" w:rsidRPr="00660215" w14:paraId="122E37F8" w14:textId="77777777" w:rsidTr="005E003A">
        <w:trPr>
          <w:gridAfter w:val="1"/>
          <w:wAfter w:w="157" w:type="dxa"/>
          <w:trHeight w:val="300"/>
        </w:trPr>
        <w:tc>
          <w:tcPr>
            <w:tcW w:w="62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462A4D" w14:textId="77777777" w:rsidR="00795B31" w:rsidRPr="00660215" w:rsidRDefault="00795B31" w:rsidP="0066021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/>
              </w:rPr>
              <w:lastRenderedPageBreak/>
              <w:t xml:space="preserve">Hallucinations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D1793B" w14:textId="77777777" w:rsidR="00795B31" w:rsidRPr="00660215" w:rsidRDefault="00795B31" w:rsidP="00660215">
            <w:pPr>
              <w:pBdr>
                <w:left w:val="single" w:sz="8" w:space="0" w:color="auto"/>
                <w:right w:val="single" w:sz="8" w:space="0" w:color="auto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249B2F" w14:textId="77777777" w:rsidR="00795B31" w:rsidRPr="00660215" w:rsidRDefault="00795B31" w:rsidP="00660215">
            <w:pPr>
              <w:pBdr>
                <w:left w:val="single" w:sz="8" w:space="0" w:color="auto"/>
                <w:right w:val="single" w:sz="8" w:space="0" w:color="auto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623EA1" w14:textId="77777777" w:rsidR="00795B31" w:rsidRPr="00660215" w:rsidRDefault="00795B31" w:rsidP="00660215">
            <w:pPr>
              <w:pBdr>
                <w:left w:val="single" w:sz="8" w:space="0" w:color="auto"/>
                <w:right w:val="single" w:sz="8" w:space="0" w:color="auto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09772F" w14:textId="77777777" w:rsidR="00795B31" w:rsidRPr="00660215" w:rsidRDefault="00795B31" w:rsidP="0066021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95B31" w:rsidRPr="00660215" w14:paraId="4DD937AD" w14:textId="77777777" w:rsidTr="005E003A">
        <w:trPr>
          <w:gridAfter w:val="1"/>
          <w:wAfter w:w="157" w:type="dxa"/>
          <w:trHeight w:val="300"/>
        </w:trPr>
        <w:tc>
          <w:tcPr>
            <w:tcW w:w="62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25DC2B" w14:textId="77777777" w:rsidR="00795B31" w:rsidRPr="00660215" w:rsidRDefault="00795B31" w:rsidP="00660215">
            <w:pPr>
              <w:ind w:left="12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7C2481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 xml:space="preserve">0.2990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913C43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 xml:space="preserve">0.4249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C1902F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 xml:space="preserve">0.4948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C53D9A" w14:textId="77777777" w:rsidR="00795B31" w:rsidRPr="00660215" w:rsidRDefault="00795B31" w:rsidP="006602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</w:tr>
      <w:tr w:rsidR="00795B31" w:rsidRPr="00660215" w14:paraId="3B8C15C2" w14:textId="77777777" w:rsidTr="005E003A">
        <w:trPr>
          <w:gridAfter w:val="1"/>
          <w:wAfter w:w="157" w:type="dxa"/>
          <w:trHeight w:val="300"/>
        </w:trPr>
        <w:tc>
          <w:tcPr>
            <w:tcW w:w="62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39D5EB" w14:textId="77777777" w:rsidR="00795B31" w:rsidRPr="00660215" w:rsidRDefault="00795B31" w:rsidP="00660215">
            <w:pPr>
              <w:ind w:left="12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D06BB1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>0.7010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C03E8A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>0.5751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2C1AC8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>0.5052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0C6505" w14:textId="77777777" w:rsidR="00795B31" w:rsidRPr="00660215" w:rsidRDefault="00795B31" w:rsidP="006602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</w:tr>
      <w:tr w:rsidR="00795B31" w:rsidRPr="00660215" w14:paraId="333CE59B" w14:textId="77777777" w:rsidTr="005E003A">
        <w:trPr>
          <w:gridAfter w:val="1"/>
          <w:wAfter w:w="157" w:type="dxa"/>
          <w:trHeight w:val="300"/>
        </w:trPr>
        <w:tc>
          <w:tcPr>
            <w:tcW w:w="62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2B7C03" w14:textId="77777777" w:rsidR="00795B31" w:rsidRPr="00660215" w:rsidRDefault="00795B31" w:rsidP="0066021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/>
              </w:rPr>
              <w:t xml:space="preserve">Conceptual disorganization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412BFA" w14:textId="77777777" w:rsidR="00795B31" w:rsidRPr="00660215" w:rsidRDefault="00795B31" w:rsidP="00660215">
            <w:pPr>
              <w:pBdr>
                <w:left w:val="single" w:sz="8" w:space="0" w:color="auto"/>
                <w:right w:val="single" w:sz="8" w:space="0" w:color="auto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40C1BA" w14:textId="77777777" w:rsidR="00795B31" w:rsidRPr="00660215" w:rsidRDefault="00795B31" w:rsidP="00660215">
            <w:pPr>
              <w:pBdr>
                <w:left w:val="single" w:sz="8" w:space="0" w:color="auto"/>
                <w:right w:val="single" w:sz="8" w:space="0" w:color="auto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54E758" w14:textId="77777777" w:rsidR="00795B31" w:rsidRPr="00660215" w:rsidRDefault="00795B31" w:rsidP="00660215">
            <w:pPr>
              <w:pBdr>
                <w:left w:val="single" w:sz="8" w:space="0" w:color="auto"/>
                <w:right w:val="single" w:sz="8" w:space="0" w:color="auto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3BEE97" w14:textId="77777777" w:rsidR="00795B31" w:rsidRPr="00660215" w:rsidRDefault="00795B31" w:rsidP="0066021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95B31" w:rsidRPr="00660215" w14:paraId="6CD212C4" w14:textId="77777777" w:rsidTr="005E003A">
        <w:trPr>
          <w:gridAfter w:val="1"/>
          <w:wAfter w:w="157" w:type="dxa"/>
          <w:trHeight w:val="300"/>
        </w:trPr>
        <w:tc>
          <w:tcPr>
            <w:tcW w:w="62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41417A" w14:textId="77777777" w:rsidR="00795B31" w:rsidRPr="00660215" w:rsidRDefault="00795B31" w:rsidP="00660215">
            <w:pPr>
              <w:ind w:left="12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79BAD0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 xml:space="preserve">0.3539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00A111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 xml:space="preserve">0.7035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2FEB68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 xml:space="preserve">0.7787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66D3A3" w14:textId="77777777" w:rsidR="00795B31" w:rsidRPr="00660215" w:rsidRDefault="00795B31" w:rsidP="006602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</w:tr>
      <w:tr w:rsidR="00795B31" w:rsidRPr="00660215" w14:paraId="17C38D93" w14:textId="77777777" w:rsidTr="005E003A">
        <w:trPr>
          <w:gridAfter w:val="1"/>
          <w:wAfter w:w="157" w:type="dxa"/>
          <w:trHeight w:val="300"/>
        </w:trPr>
        <w:tc>
          <w:tcPr>
            <w:tcW w:w="62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26E176" w14:textId="77777777" w:rsidR="00795B31" w:rsidRPr="00660215" w:rsidRDefault="00795B31" w:rsidP="00660215">
            <w:pPr>
              <w:ind w:left="12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A45A3D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>0.6461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269EFE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>0.2965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AE3F08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>0.2213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B4D7B2" w14:textId="77777777" w:rsidR="00795B31" w:rsidRPr="00660215" w:rsidRDefault="00795B31" w:rsidP="006602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</w:tr>
      <w:tr w:rsidR="00795B31" w:rsidRPr="00660215" w14:paraId="419BF4C2" w14:textId="77777777" w:rsidTr="005E003A">
        <w:trPr>
          <w:gridAfter w:val="1"/>
          <w:wAfter w:w="157" w:type="dxa"/>
          <w:trHeight w:val="300"/>
        </w:trPr>
        <w:tc>
          <w:tcPr>
            <w:tcW w:w="62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1B05F0" w14:textId="77777777" w:rsidR="00795B31" w:rsidRPr="00660215" w:rsidRDefault="00795B31" w:rsidP="0066021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/>
              </w:rPr>
              <w:t xml:space="preserve">Disturbed affect or drive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BF913E" w14:textId="77777777" w:rsidR="00795B31" w:rsidRPr="00660215" w:rsidRDefault="00795B31" w:rsidP="00660215">
            <w:pPr>
              <w:pBdr>
                <w:left w:val="single" w:sz="8" w:space="0" w:color="auto"/>
                <w:right w:val="single" w:sz="8" w:space="0" w:color="auto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33D52F" w14:textId="77777777" w:rsidR="00795B31" w:rsidRPr="00660215" w:rsidRDefault="00795B31" w:rsidP="00660215">
            <w:pPr>
              <w:pBdr>
                <w:left w:val="single" w:sz="8" w:space="0" w:color="auto"/>
                <w:right w:val="single" w:sz="8" w:space="0" w:color="auto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8647DC" w14:textId="77777777" w:rsidR="00795B31" w:rsidRPr="00660215" w:rsidRDefault="00795B31" w:rsidP="00660215">
            <w:pPr>
              <w:pBdr>
                <w:left w:val="single" w:sz="8" w:space="0" w:color="auto"/>
                <w:right w:val="single" w:sz="8" w:space="0" w:color="auto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7FB051" w14:textId="77777777" w:rsidR="00795B31" w:rsidRPr="00660215" w:rsidRDefault="00795B31" w:rsidP="0066021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95B31" w:rsidRPr="00660215" w14:paraId="4D466334" w14:textId="77777777" w:rsidTr="005E003A">
        <w:trPr>
          <w:gridAfter w:val="1"/>
          <w:wAfter w:w="157" w:type="dxa"/>
          <w:trHeight w:val="300"/>
        </w:trPr>
        <w:tc>
          <w:tcPr>
            <w:tcW w:w="62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098E72" w14:textId="77777777" w:rsidR="00795B31" w:rsidRPr="00660215" w:rsidRDefault="00795B31" w:rsidP="00660215">
            <w:pPr>
              <w:ind w:left="12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AA6854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 xml:space="preserve">0.7673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715234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 xml:space="preserve">0.9284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6B801D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 xml:space="preserve">0.9085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1EAFAD" w14:textId="77777777" w:rsidR="00795B31" w:rsidRPr="00660215" w:rsidRDefault="00795B31" w:rsidP="006602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795B31" w:rsidRPr="00660215" w14:paraId="4A055A3C" w14:textId="77777777" w:rsidTr="005E003A">
        <w:trPr>
          <w:gridAfter w:val="1"/>
          <w:wAfter w:w="157" w:type="dxa"/>
          <w:trHeight w:val="300"/>
        </w:trPr>
        <w:tc>
          <w:tcPr>
            <w:tcW w:w="62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589630" w14:textId="77777777" w:rsidR="00795B31" w:rsidRPr="00660215" w:rsidRDefault="00795B31" w:rsidP="00660215">
            <w:pPr>
              <w:ind w:left="12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86702E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>0.2327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8A45CB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>0.0716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A42F3F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>0.0915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B57990" w14:textId="77777777" w:rsidR="00795B31" w:rsidRPr="00660215" w:rsidRDefault="00795B31" w:rsidP="006602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795B31" w:rsidRPr="00660215" w14:paraId="27872BAE" w14:textId="77777777" w:rsidTr="005E003A">
        <w:trPr>
          <w:gridAfter w:val="1"/>
          <w:wAfter w:w="157" w:type="dxa"/>
          <w:trHeight w:val="300"/>
        </w:trPr>
        <w:tc>
          <w:tcPr>
            <w:tcW w:w="62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63903B" w14:textId="77777777" w:rsidR="00795B31" w:rsidRPr="00660215" w:rsidRDefault="00795B31" w:rsidP="0066021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/>
              </w:rPr>
              <w:t xml:space="preserve">Negative symptoms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A0F881" w14:textId="77777777" w:rsidR="00795B31" w:rsidRPr="00660215" w:rsidRDefault="00795B31" w:rsidP="00660215">
            <w:pPr>
              <w:pBdr>
                <w:left w:val="single" w:sz="8" w:space="0" w:color="auto"/>
                <w:right w:val="single" w:sz="8" w:space="0" w:color="auto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6A5B3D" w14:textId="77777777" w:rsidR="00795B31" w:rsidRPr="00660215" w:rsidRDefault="00795B31" w:rsidP="00660215">
            <w:pPr>
              <w:pBdr>
                <w:left w:val="single" w:sz="8" w:space="0" w:color="auto"/>
                <w:right w:val="single" w:sz="8" w:space="0" w:color="auto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3AD5A1" w14:textId="77777777" w:rsidR="00795B31" w:rsidRPr="00660215" w:rsidRDefault="00795B31" w:rsidP="00660215">
            <w:pPr>
              <w:pBdr>
                <w:left w:val="single" w:sz="8" w:space="0" w:color="auto"/>
                <w:right w:val="single" w:sz="8" w:space="0" w:color="auto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224A3E" w14:textId="77777777" w:rsidR="00795B31" w:rsidRPr="00660215" w:rsidRDefault="00795B31" w:rsidP="0066021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95B31" w:rsidRPr="00660215" w14:paraId="5E434727" w14:textId="77777777" w:rsidTr="005E003A">
        <w:trPr>
          <w:gridAfter w:val="1"/>
          <w:wAfter w:w="157" w:type="dxa"/>
          <w:trHeight w:val="300"/>
        </w:trPr>
        <w:tc>
          <w:tcPr>
            <w:tcW w:w="62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A36F22" w14:textId="77777777" w:rsidR="00795B31" w:rsidRPr="00660215" w:rsidRDefault="00795B31" w:rsidP="00660215">
            <w:pPr>
              <w:ind w:left="12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t present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EB1251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 xml:space="preserve">0.0000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2A724A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 xml:space="preserve">0.1520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6F3196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 xml:space="preserve">0.2848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CE23E0" w14:textId="77777777" w:rsidR="00795B31" w:rsidRPr="00660215" w:rsidRDefault="00795B31" w:rsidP="006602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</w:tr>
      <w:tr w:rsidR="00795B31" w:rsidRPr="00660215" w14:paraId="0DB71BC4" w14:textId="77777777" w:rsidTr="005E003A">
        <w:trPr>
          <w:gridAfter w:val="1"/>
          <w:wAfter w:w="157" w:type="dxa"/>
          <w:trHeight w:val="300"/>
        </w:trPr>
        <w:tc>
          <w:tcPr>
            <w:tcW w:w="62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0D89E5" w14:textId="77777777" w:rsidR="00795B31" w:rsidRPr="00660215" w:rsidRDefault="00795B31" w:rsidP="00660215">
            <w:pPr>
              <w:ind w:left="12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xisted discretely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6FF127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 xml:space="preserve">0.9065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8352A3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 xml:space="preserve">0.5619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061F83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 xml:space="preserve">0.4518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F3DECD" w14:textId="77777777" w:rsidR="00795B31" w:rsidRPr="00660215" w:rsidRDefault="00795B31" w:rsidP="006602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</w:tr>
      <w:tr w:rsidR="00795B31" w:rsidRPr="00660215" w14:paraId="34269B99" w14:textId="77777777" w:rsidTr="005E003A">
        <w:trPr>
          <w:gridAfter w:val="1"/>
          <w:wAfter w:w="157" w:type="dxa"/>
          <w:trHeight w:val="300"/>
        </w:trPr>
        <w:tc>
          <w:tcPr>
            <w:tcW w:w="62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B0F802" w14:textId="77777777" w:rsidR="00795B31" w:rsidRPr="00660215" w:rsidRDefault="00795B31" w:rsidP="00660215">
            <w:pPr>
              <w:ind w:left="12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xisted distinctly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273B58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>0.0935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1C77EA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>0.2861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30F06C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>0.2633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8443B6" w14:textId="77777777" w:rsidR="00795B31" w:rsidRPr="00660215" w:rsidRDefault="00795B31" w:rsidP="006602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795B31" w:rsidRPr="00660215" w14:paraId="2827C1B4" w14:textId="77777777" w:rsidTr="005E003A">
        <w:trPr>
          <w:gridAfter w:val="1"/>
          <w:wAfter w:w="157" w:type="dxa"/>
          <w:trHeight w:val="300"/>
        </w:trPr>
        <w:tc>
          <w:tcPr>
            <w:tcW w:w="62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2C076F" w14:textId="77777777" w:rsidR="00795B31" w:rsidRPr="00660215" w:rsidRDefault="00795B31" w:rsidP="0066021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/>
              </w:rPr>
              <w:t xml:space="preserve">Alogia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2618C5" w14:textId="77777777" w:rsidR="00795B31" w:rsidRPr="00660215" w:rsidRDefault="00795B31" w:rsidP="00660215">
            <w:pPr>
              <w:pBdr>
                <w:left w:val="single" w:sz="8" w:space="0" w:color="auto"/>
                <w:right w:val="single" w:sz="8" w:space="0" w:color="auto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91298A" w14:textId="77777777" w:rsidR="00795B31" w:rsidRPr="00660215" w:rsidRDefault="00795B31" w:rsidP="00660215">
            <w:pPr>
              <w:pBdr>
                <w:left w:val="single" w:sz="8" w:space="0" w:color="auto"/>
                <w:right w:val="single" w:sz="8" w:space="0" w:color="auto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F36328" w14:textId="77777777" w:rsidR="00795B31" w:rsidRPr="00660215" w:rsidRDefault="00795B31" w:rsidP="00660215">
            <w:pPr>
              <w:pBdr>
                <w:left w:val="single" w:sz="8" w:space="0" w:color="auto"/>
                <w:right w:val="single" w:sz="8" w:space="0" w:color="auto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2FCF12" w14:textId="77777777" w:rsidR="00795B31" w:rsidRPr="00660215" w:rsidRDefault="00795B31" w:rsidP="0066021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95B31" w:rsidRPr="00660215" w14:paraId="041BCD83" w14:textId="77777777" w:rsidTr="005E003A">
        <w:trPr>
          <w:gridAfter w:val="1"/>
          <w:wAfter w:w="157" w:type="dxa"/>
          <w:trHeight w:val="300"/>
        </w:trPr>
        <w:tc>
          <w:tcPr>
            <w:tcW w:w="62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3ED9E7" w14:textId="77777777" w:rsidR="00795B31" w:rsidRPr="00660215" w:rsidRDefault="00795B31" w:rsidP="00660215">
            <w:pPr>
              <w:ind w:left="12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3A3FA5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 xml:space="preserve">0.2382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A876C7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 xml:space="preserve">0.8724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E1A853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 xml:space="preserve">0.9033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0377E8" w14:textId="77777777" w:rsidR="00795B31" w:rsidRPr="00660215" w:rsidRDefault="00795B31" w:rsidP="006602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</w:tr>
      <w:tr w:rsidR="00795B31" w:rsidRPr="00660215" w14:paraId="1CC57E3A" w14:textId="77777777" w:rsidTr="005E003A">
        <w:trPr>
          <w:gridAfter w:val="1"/>
          <w:wAfter w:w="157" w:type="dxa"/>
          <w:trHeight w:val="300"/>
        </w:trPr>
        <w:tc>
          <w:tcPr>
            <w:tcW w:w="62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A7BFFB" w14:textId="77777777" w:rsidR="00795B31" w:rsidRPr="00660215" w:rsidRDefault="00795B31" w:rsidP="00660215">
            <w:pPr>
              <w:ind w:left="12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7CCC28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>0.7618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B121C8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>0.1276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69A3E3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>0.0967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C11814" w14:textId="77777777" w:rsidR="00795B31" w:rsidRPr="00660215" w:rsidRDefault="00795B31" w:rsidP="006602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</w:tr>
      <w:tr w:rsidR="00795B31" w:rsidRPr="00660215" w14:paraId="3F9DFCF6" w14:textId="77777777" w:rsidTr="005E003A">
        <w:trPr>
          <w:gridAfter w:val="1"/>
          <w:wAfter w:w="157" w:type="dxa"/>
          <w:trHeight w:val="300"/>
        </w:trPr>
        <w:tc>
          <w:tcPr>
            <w:tcW w:w="62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882B12" w14:textId="77777777" w:rsidR="00795B31" w:rsidRPr="00660215" w:rsidRDefault="00795B31" w:rsidP="0066021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/>
              </w:rPr>
              <w:t xml:space="preserve">Blunted affect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E92DA1" w14:textId="77777777" w:rsidR="00795B31" w:rsidRPr="00660215" w:rsidRDefault="00795B31" w:rsidP="00660215">
            <w:pPr>
              <w:pBdr>
                <w:left w:val="single" w:sz="8" w:space="0" w:color="auto"/>
                <w:right w:val="single" w:sz="8" w:space="0" w:color="auto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883607" w14:textId="77777777" w:rsidR="00795B31" w:rsidRPr="00660215" w:rsidRDefault="00795B31" w:rsidP="00660215">
            <w:pPr>
              <w:pBdr>
                <w:left w:val="single" w:sz="8" w:space="0" w:color="auto"/>
                <w:right w:val="single" w:sz="8" w:space="0" w:color="auto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8DA1C1" w14:textId="77777777" w:rsidR="00795B31" w:rsidRPr="00660215" w:rsidRDefault="00795B31" w:rsidP="00660215">
            <w:pPr>
              <w:pBdr>
                <w:left w:val="single" w:sz="8" w:space="0" w:color="auto"/>
                <w:right w:val="single" w:sz="8" w:space="0" w:color="auto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834294" w14:textId="77777777" w:rsidR="00795B31" w:rsidRPr="00660215" w:rsidRDefault="00795B31" w:rsidP="0066021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95B31" w:rsidRPr="00660215" w14:paraId="4E0F96CE" w14:textId="77777777" w:rsidTr="005E003A">
        <w:trPr>
          <w:gridAfter w:val="1"/>
          <w:wAfter w:w="157" w:type="dxa"/>
          <w:trHeight w:val="300"/>
        </w:trPr>
        <w:tc>
          <w:tcPr>
            <w:tcW w:w="62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FE3100" w14:textId="77777777" w:rsidR="00795B31" w:rsidRPr="00660215" w:rsidRDefault="00795B31" w:rsidP="00660215">
            <w:pPr>
              <w:ind w:left="12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AA9959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 xml:space="preserve">0.0240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C9EF0E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 xml:space="preserve">0.3603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E4D25E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 xml:space="preserve">0.6143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67114D" w14:textId="77777777" w:rsidR="00795B31" w:rsidRPr="00660215" w:rsidRDefault="00795B31" w:rsidP="006602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</w:tr>
      <w:tr w:rsidR="00795B31" w:rsidRPr="00660215" w14:paraId="638D38EA" w14:textId="77777777" w:rsidTr="005E003A">
        <w:trPr>
          <w:gridAfter w:val="1"/>
          <w:wAfter w:w="157" w:type="dxa"/>
          <w:trHeight w:val="300"/>
        </w:trPr>
        <w:tc>
          <w:tcPr>
            <w:tcW w:w="62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1942E3" w14:textId="77777777" w:rsidR="00795B31" w:rsidRPr="00660215" w:rsidRDefault="00795B31" w:rsidP="00660215">
            <w:pPr>
              <w:ind w:left="12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27E771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>0.9760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E69FE3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>0.6397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908608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>0.3857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72AE14" w14:textId="77777777" w:rsidR="00795B31" w:rsidRPr="00660215" w:rsidRDefault="00795B31" w:rsidP="006602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</w:tr>
      <w:tr w:rsidR="00795B31" w:rsidRPr="00660215" w14:paraId="6D878AF9" w14:textId="77777777" w:rsidTr="005E003A">
        <w:trPr>
          <w:gridAfter w:val="1"/>
          <w:wAfter w:w="157" w:type="dxa"/>
          <w:trHeight w:val="300"/>
        </w:trPr>
        <w:tc>
          <w:tcPr>
            <w:tcW w:w="62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CD4864" w14:textId="77777777" w:rsidR="00795B31" w:rsidRPr="00660215" w:rsidRDefault="00795B31" w:rsidP="0066021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/>
              </w:rPr>
              <w:t xml:space="preserve">Apathy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5F06EF" w14:textId="77777777" w:rsidR="00795B31" w:rsidRPr="00660215" w:rsidRDefault="00795B31" w:rsidP="00660215">
            <w:pPr>
              <w:pBdr>
                <w:left w:val="single" w:sz="8" w:space="0" w:color="auto"/>
                <w:right w:val="single" w:sz="8" w:space="0" w:color="auto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99DA29" w14:textId="77777777" w:rsidR="00795B31" w:rsidRPr="00660215" w:rsidRDefault="00795B31" w:rsidP="00660215">
            <w:pPr>
              <w:pBdr>
                <w:left w:val="single" w:sz="8" w:space="0" w:color="auto"/>
                <w:right w:val="single" w:sz="8" w:space="0" w:color="auto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5340D9" w14:textId="77777777" w:rsidR="00795B31" w:rsidRPr="00660215" w:rsidRDefault="00795B31" w:rsidP="00660215">
            <w:pPr>
              <w:pBdr>
                <w:left w:val="single" w:sz="8" w:space="0" w:color="auto"/>
                <w:right w:val="single" w:sz="8" w:space="0" w:color="auto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EB722B" w14:textId="77777777" w:rsidR="00795B31" w:rsidRPr="00660215" w:rsidRDefault="00795B31" w:rsidP="0066021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95B31" w:rsidRPr="00660215" w14:paraId="5B7CE08F" w14:textId="77777777" w:rsidTr="005E003A">
        <w:trPr>
          <w:gridAfter w:val="1"/>
          <w:wAfter w:w="157" w:type="dxa"/>
          <w:trHeight w:val="300"/>
        </w:trPr>
        <w:tc>
          <w:tcPr>
            <w:tcW w:w="62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EB6ADF" w14:textId="77777777" w:rsidR="00795B31" w:rsidRPr="00660215" w:rsidRDefault="00795B31" w:rsidP="00660215">
            <w:pPr>
              <w:ind w:left="12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6F9C97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 xml:space="preserve">0.2071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D733CF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 xml:space="preserve">0.8635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EB55B4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 xml:space="preserve">0.9842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43BB7F" w14:textId="77777777" w:rsidR="00795B31" w:rsidRPr="00660215" w:rsidRDefault="00795B31" w:rsidP="006602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</w:tr>
      <w:tr w:rsidR="00795B31" w:rsidRPr="00660215" w14:paraId="4F8CB0C9" w14:textId="77777777" w:rsidTr="005E003A">
        <w:trPr>
          <w:gridAfter w:val="1"/>
          <w:wAfter w:w="157" w:type="dxa"/>
          <w:trHeight w:val="300"/>
        </w:trPr>
        <w:tc>
          <w:tcPr>
            <w:tcW w:w="62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BFBD97" w14:textId="77777777" w:rsidR="00795B31" w:rsidRPr="00660215" w:rsidRDefault="00795B31" w:rsidP="00660215">
            <w:pPr>
              <w:ind w:left="12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D93C6C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>0.7929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EFCAA9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>0.1365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3E7D8C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>0.0158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6360FE" w14:textId="77777777" w:rsidR="00795B31" w:rsidRPr="00660215" w:rsidRDefault="00795B31" w:rsidP="006602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</w:tr>
      <w:tr w:rsidR="00795B31" w:rsidRPr="00660215" w14:paraId="0041D79A" w14:textId="77777777" w:rsidTr="005E003A">
        <w:trPr>
          <w:gridAfter w:val="5"/>
          <w:wAfter w:w="3134" w:type="dxa"/>
          <w:trHeight w:val="300"/>
        </w:trPr>
        <w:tc>
          <w:tcPr>
            <w:tcW w:w="62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66F7EB" w14:textId="77777777" w:rsidR="00795B31" w:rsidRPr="00660215" w:rsidRDefault="00795B31" w:rsidP="0066021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/>
              </w:rPr>
              <w:t xml:space="preserve">Anhedonia </w:t>
            </w:r>
          </w:p>
        </w:tc>
      </w:tr>
      <w:tr w:rsidR="00795B31" w:rsidRPr="00660215" w14:paraId="543503D6" w14:textId="77777777" w:rsidTr="005E003A">
        <w:trPr>
          <w:gridAfter w:val="1"/>
          <w:wAfter w:w="157" w:type="dxa"/>
          <w:trHeight w:val="300"/>
        </w:trPr>
        <w:tc>
          <w:tcPr>
            <w:tcW w:w="62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F8F1A1" w14:textId="77777777" w:rsidR="00795B31" w:rsidRPr="00660215" w:rsidRDefault="00795B31" w:rsidP="00660215">
            <w:pPr>
              <w:ind w:left="12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5AA0A9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 xml:space="preserve">0.0443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D215CA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 xml:space="preserve">0.5964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9AA82B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 xml:space="preserve">0.7191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327165" w14:textId="77777777" w:rsidR="00795B31" w:rsidRPr="00660215" w:rsidRDefault="00795B31" w:rsidP="006602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</w:tr>
      <w:tr w:rsidR="00795B31" w:rsidRPr="00660215" w14:paraId="463E6ACA" w14:textId="77777777" w:rsidTr="005E003A">
        <w:trPr>
          <w:gridAfter w:val="1"/>
          <w:wAfter w:w="157" w:type="dxa"/>
          <w:trHeight w:val="300"/>
        </w:trPr>
        <w:tc>
          <w:tcPr>
            <w:tcW w:w="62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E101E9" w14:textId="77777777" w:rsidR="00795B31" w:rsidRPr="00660215" w:rsidRDefault="00795B31" w:rsidP="00660215">
            <w:pPr>
              <w:ind w:left="12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1300F7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>0.9557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18DBD9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>0.4036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B6DEAF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>0.2809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89CB05" w14:textId="77777777" w:rsidR="00795B31" w:rsidRPr="00660215" w:rsidRDefault="00795B31" w:rsidP="006602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</w:tr>
      <w:tr w:rsidR="00795B31" w:rsidRPr="00660215" w14:paraId="30244A52" w14:textId="77777777" w:rsidTr="005E003A">
        <w:trPr>
          <w:gridAfter w:val="5"/>
          <w:wAfter w:w="3134" w:type="dxa"/>
          <w:trHeight w:val="300"/>
        </w:trPr>
        <w:tc>
          <w:tcPr>
            <w:tcW w:w="62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939768" w14:textId="77777777" w:rsidR="00795B31" w:rsidRPr="00660215" w:rsidRDefault="00795B31" w:rsidP="0066021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/>
              </w:rPr>
              <w:t xml:space="preserve">Social withdrawal </w:t>
            </w:r>
          </w:p>
        </w:tc>
      </w:tr>
      <w:tr w:rsidR="00795B31" w:rsidRPr="00660215" w14:paraId="59DA3B3F" w14:textId="77777777" w:rsidTr="005E003A">
        <w:trPr>
          <w:gridAfter w:val="1"/>
          <w:wAfter w:w="157" w:type="dxa"/>
          <w:trHeight w:val="300"/>
        </w:trPr>
        <w:tc>
          <w:tcPr>
            <w:tcW w:w="62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4407F3" w14:textId="77777777" w:rsidR="00795B31" w:rsidRPr="00660215" w:rsidRDefault="00795B31" w:rsidP="00660215">
            <w:pPr>
              <w:ind w:left="12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F1DF26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 xml:space="preserve">0.0750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0AA7F9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 xml:space="preserve">0.5985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DAB5F9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 xml:space="preserve">0.4188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840C56" w14:textId="77777777" w:rsidR="00795B31" w:rsidRPr="00660215" w:rsidRDefault="00795B31" w:rsidP="006602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</w:tr>
      <w:tr w:rsidR="00795B31" w:rsidRPr="00660215" w14:paraId="5E0F5E65" w14:textId="77777777" w:rsidTr="005E003A">
        <w:trPr>
          <w:gridAfter w:val="1"/>
          <w:wAfter w:w="157" w:type="dxa"/>
          <w:trHeight w:val="300"/>
        </w:trPr>
        <w:tc>
          <w:tcPr>
            <w:tcW w:w="62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1FD168" w14:textId="77777777" w:rsidR="00795B31" w:rsidRPr="00660215" w:rsidRDefault="00795B31" w:rsidP="00660215">
            <w:pPr>
              <w:ind w:left="12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B13D5F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>0.9250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8C675C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>0.4015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662C62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>0.5812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C17E1A" w14:textId="77777777" w:rsidR="00795B31" w:rsidRPr="00660215" w:rsidRDefault="00795B31" w:rsidP="006602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</w:tr>
      <w:tr w:rsidR="00795B31" w:rsidRPr="00660215" w14:paraId="73216AEF" w14:textId="77777777" w:rsidTr="005E003A">
        <w:trPr>
          <w:gridAfter w:val="5"/>
          <w:wAfter w:w="3134" w:type="dxa"/>
          <w:trHeight w:val="300"/>
        </w:trPr>
        <w:tc>
          <w:tcPr>
            <w:tcW w:w="62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A53651" w14:textId="77777777" w:rsidR="00795B31" w:rsidRPr="00660215" w:rsidRDefault="00795B31" w:rsidP="0066021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/>
              </w:rPr>
              <w:t xml:space="preserve">Poor attention </w:t>
            </w:r>
          </w:p>
        </w:tc>
      </w:tr>
      <w:tr w:rsidR="00795B31" w:rsidRPr="00660215" w14:paraId="7DEF25A0" w14:textId="77777777" w:rsidTr="005E003A">
        <w:trPr>
          <w:gridAfter w:val="1"/>
          <w:wAfter w:w="157" w:type="dxa"/>
          <w:trHeight w:val="300"/>
        </w:trPr>
        <w:tc>
          <w:tcPr>
            <w:tcW w:w="62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1044CA" w14:textId="77777777" w:rsidR="00795B31" w:rsidRPr="00660215" w:rsidRDefault="00795B31" w:rsidP="00660215">
            <w:pPr>
              <w:ind w:left="12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2BDDDC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 xml:space="preserve">0.1636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EB3104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 xml:space="preserve">0.7404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C4361A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 xml:space="preserve">0.6637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5C6083" w14:textId="77777777" w:rsidR="00795B31" w:rsidRPr="00660215" w:rsidRDefault="00795B31" w:rsidP="006602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</w:tr>
      <w:tr w:rsidR="00795B31" w:rsidRPr="00660215" w14:paraId="6828A33C" w14:textId="77777777" w:rsidTr="005E003A">
        <w:trPr>
          <w:gridAfter w:val="1"/>
          <w:wAfter w:w="157" w:type="dxa"/>
          <w:trHeight w:val="300"/>
        </w:trPr>
        <w:tc>
          <w:tcPr>
            <w:tcW w:w="62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83797D" w14:textId="77777777" w:rsidR="00795B31" w:rsidRPr="00660215" w:rsidRDefault="00795B31" w:rsidP="00660215">
            <w:pPr>
              <w:ind w:left="12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D88EC0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>0.8364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E9032A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>0.2596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2B2A91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>0.3363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0CC685" w14:textId="77777777" w:rsidR="00795B31" w:rsidRPr="00660215" w:rsidRDefault="00795B31" w:rsidP="006602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</w:tr>
      <w:tr w:rsidR="00795B31" w:rsidRPr="00660215" w14:paraId="17AD18D3" w14:textId="77777777" w:rsidTr="005E003A">
        <w:trPr>
          <w:gridAfter w:val="5"/>
          <w:wAfter w:w="3134" w:type="dxa"/>
          <w:trHeight w:val="300"/>
        </w:trPr>
        <w:tc>
          <w:tcPr>
            <w:tcW w:w="62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0B1EE4" w14:textId="77777777" w:rsidR="00795B31" w:rsidRPr="00660215" w:rsidRDefault="00795B31" w:rsidP="00660215">
            <w:pPr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GB"/>
              </w:rPr>
              <w:t>History of prior offences</w:t>
            </w:r>
          </w:p>
        </w:tc>
      </w:tr>
      <w:tr w:rsidR="00795B31" w:rsidRPr="00660215" w14:paraId="5BDFB8A7" w14:textId="77777777" w:rsidTr="005E003A">
        <w:trPr>
          <w:gridAfter w:val="5"/>
          <w:wAfter w:w="3134" w:type="dxa"/>
          <w:trHeight w:val="300"/>
        </w:trPr>
        <w:tc>
          <w:tcPr>
            <w:tcW w:w="62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9E2433" w14:textId="77777777" w:rsidR="00795B31" w:rsidRPr="00660215" w:rsidRDefault="00795B31" w:rsidP="0066021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/>
              </w:rPr>
              <w:t>Previous offences: homicide/attempted homicide</w:t>
            </w:r>
          </w:p>
        </w:tc>
      </w:tr>
      <w:tr w:rsidR="00795B31" w:rsidRPr="00660215" w14:paraId="6CD6425A" w14:textId="77777777" w:rsidTr="005E003A">
        <w:trPr>
          <w:gridAfter w:val="1"/>
          <w:wAfter w:w="157" w:type="dxa"/>
          <w:trHeight w:val="300"/>
        </w:trPr>
        <w:tc>
          <w:tcPr>
            <w:tcW w:w="62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BBCFBC" w14:textId="77777777" w:rsidR="00795B31" w:rsidRPr="00660215" w:rsidRDefault="00795B31" w:rsidP="00660215">
            <w:pPr>
              <w:ind w:left="12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1D3CCF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 xml:space="preserve">0.9771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B29F0C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 xml:space="preserve">0.9814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8C8500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 xml:space="preserve">0.9699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D70B37" w14:textId="77777777" w:rsidR="00795B31" w:rsidRPr="00660215" w:rsidRDefault="00795B31" w:rsidP="006602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795B31" w:rsidRPr="00660215" w14:paraId="52652410" w14:textId="77777777" w:rsidTr="005E003A">
        <w:trPr>
          <w:gridAfter w:val="1"/>
          <w:wAfter w:w="157" w:type="dxa"/>
          <w:trHeight w:val="300"/>
        </w:trPr>
        <w:tc>
          <w:tcPr>
            <w:tcW w:w="62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BC5CD2" w14:textId="77777777" w:rsidR="00795B31" w:rsidRPr="00660215" w:rsidRDefault="00795B31" w:rsidP="00660215">
            <w:pPr>
              <w:ind w:left="12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41D44F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>0.0229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7AA374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>0.0186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DD814B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>0.0301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B5E027" w14:textId="77777777" w:rsidR="00795B31" w:rsidRPr="00660215" w:rsidRDefault="00795B31" w:rsidP="006602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795B31" w:rsidRPr="00660215" w14:paraId="6F42DA17" w14:textId="77777777" w:rsidTr="005E003A">
        <w:trPr>
          <w:gridAfter w:val="5"/>
          <w:wAfter w:w="3134" w:type="dxa"/>
          <w:trHeight w:val="300"/>
        </w:trPr>
        <w:tc>
          <w:tcPr>
            <w:tcW w:w="62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25693C" w14:textId="77777777" w:rsidR="00795B31" w:rsidRPr="00660215" w:rsidRDefault="00795B31" w:rsidP="00660215">
            <w:pP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/>
              </w:rPr>
              <w:t>Previous offences: assault or property crime with violence</w:t>
            </w:r>
          </w:p>
        </w:tc>
      </w:tr>
      <w:tr w:rsidR="00795B31" w:rsidRPr="00660215" w14:paraId="00E04489" w14:textId="77777777" w:rsidTr="005E003A">
        <w:trPr>
          <w:gridAfter w:val="1"/>
          <w:wAfter w:w="157" w:type="dxa"/>
          <w:trHeight w:val="300"/>
        </w:trPr>
        <w:tc>
          <w:tcPr>
            <w:tcW w:w="62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B5A681" w14:textId="77777777" w:rsidR="00795B31" w:rsidRPr="00660215" w:rsidRDefault="00795B31" w:rsidP="00660215">
            <w:pPr>
              <w:ind w:left="12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C19055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 xml:space="preserve">0.4718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CAF541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 xml:space="preserve">0.6252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2F996E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 xml:space="preserve">0.5104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1DCA22" w14:textId="77777777" w:rsidR="00795B31" w:rsidRPr="00660215" w:rsidRDefault="00795B31" w:rsidP="006602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795B31" w:rsidRPr="00660215" w14:paraId="4C431FC6" w14:textId="77777777" w:rsidTr="005E003A">
        <w:trPr>
          <w:gridAfter w:val="1"/>
          <w:wAfter w:w="157" w:type="dxa"/>
          <w:trHeight w:val="300"/>
        </w:trPr>
        <w:tc>
          <w:tcPr>
            <w:tcW w:w="62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B1E881" w14:textId="77777777" w:rsidR="00795B31" w:rsidRPr="00660215" w:rsidRDefault="00795B31" w:rsidP="00660215">
            <w:pPr>
              <w:ind w:left="12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316133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>0.5282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6AB9A5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>0.3748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60B9CB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>0.4896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C48C31" w14:textId="77777777" w:rsidR="00795B31" w:rsidRPr="00660215" w:rsidRDefault="00795B31" w:rsidP="006602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795B31" w:rsidRPr="00660215" w14:paraId="5778702E" w14:textId="77777777" w:rsidTr="005E003A">
        <w:trPr>
          <w:gridAfter w:val="5"/>
          <w:wAfter w:w="3134" w:type="dxa"/>
          <w:trHeight w:val="300"/>
        </w:trPr>
        <w:tc>
          <w:tcPr>
            <w:tcW w:w="62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26BEF4" w14:textId="77777777" w:rsidR="00795B31" w:rsidRPr="00660215" w:rsidRDefault="00795B31" w:rsidP="0066021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/>
              </w:rPr>
              <w:t>Previous offences: rape, sexual assault, or sexual abuse of children</w:t>
            </w:r>
          </w:p>
        </w:tc>
      </w:tr>
      <w:tr w:rsidR="00795B31" w:rsidRPr="00660215" w14:paraId="198DF3A4" w14:textId="77777777" w:rsidTr="005E003A">
        <w:trPr>
          <w:gridAfter w:val="1"/>
          <w:wAfter w:w="157" w:type="dxa"/>
          <w:trHeight w:val="300"/>
        </w:trPr>
        <w:tc>
          <w:tcPr>
            <w:tcW w:w="62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7470DF" w14:textId="77777777" w:rsidR="00795B31" w:rsidRPr="00660215" w:rsidRDefault="00795B31" w:rsidP="00660215">
            <w:pPr>
              <w:ind w:left="12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1B04E4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 xml:space="preserve">0.9502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974532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 xml:space="preserve">0.9388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4642A4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 xml:space="preserve">0.9776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775F40" w14:textId="77777777" w:rsidR="00795B31" w:rsidRPr="00660215" w:rsidRDefault="00795B31" w:rsidP="006602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795B31" w:rsidRPr="00660215" w14:paraId="45C55DC5" w14:textId="77777777" w:rsidTr="005E003A">
        <w:trPr>
          <w:gridAfter w:val="1"/>
          <w:wAfter w:w="157" w:type="dxa"/>
          <w:trHeight w:val="300"/>
        </w:trPr>
        <w:tc>
          <w:tcPr>
            <w:tcW w:w="62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C8A8CD" w14:textId="77777777" w:rsidR="00795B31" w:rsidRPr="00660215" w:rsidRDefault="00795B31" w:rsidP="00660215">
            <w:pPr>
              <w:ind w:left="12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lastRenderedPageBreak/>
              <w:t>Yes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00B297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>0.0498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D016E8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>0.0612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0BAA22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>0.0224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8AAAC0" w14:textId="77777777" w:rsidR="00795B31" w:rsidRPr="00660215" w:rsidRDefault="00795B31" w:rsidP="006602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795B31" w:rsidRPr="00660215" w14:paraId="217C8F03" w14:textId="77777777" w:rsidTr="005E003A">
        <w:trPr>
          <w:gridAfter w:val="5"/>
          <w:wAfter w:w="3134" w:type="dxa"/>
          <w:trHeight w:val="300"/>
        </w:trPr>
        <w:tc>
          <w:tcPr>
            <w:tcW w:w="62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AB1620" w14:textId="77777777" w:rsidR="00795B31" w:rsidRPr="00660215" w:rsidRDefault="00795B31" w:rsidP="0066021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/>
              </w:rPr>
              <w:t>Previous offences: arson</w:t>
            </w:r>
          </w:p>
        </w:tc>
      </w:tr>
      <w:tr w:rsidR="00795B31" w:rsidRPr="00660215" w14:paraId="3581C4B3" w14:textId="77777777" w:rsidTr="005E003A">
        <w:trPr>
          <w:gridAfter w:val="1"/>
          <w:wAfter w:w="157" w:type="dxa"/>
          <w:trHeight w:val="300"/>
        </w:trPr>
        <w:tc>
          <w:tcPr>
            <w:tcW w:w="62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872135" w14:textId="77777777" w:rsidR="00795B31" w:rsidRPr="00660215" w:rsidRDefault="00795B31" w:rsidP="00660215">
            <w:pPr>
              <w:ind w:left="12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11D428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 xml:space="preserve">0.9722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04DD92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 xml:space="preserve">0.9245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B4F81D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 xml:space="preserve">0.9266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9F54B8" w14:textId="77777777" w:rsidR="00795B31" w:rsidRPr="00660215" w:rsidRDefault="00795B31" w:rsidP="006602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795B31" w:rsidRPr="00660215" w14:paraId="324D44E6" w14:textId="77777777" w:rsidTr="005E003A">
        <w:trPr>
          <w:gridAfter w:val="1"/>
          <w:wAfter w:w="157" w:type="dxa"/>
          <w:trHeight w:val="300"/>
        </w:trPr>
        <w:tc>
          <w:tcPr>
            <w:tcW w:w="62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63E72A" w14:textId="77777777" w:rsidR="00795B31" w:rsidRPr="00660215" w:rsidRDefault="00795B31" w:rsidP="00660215">
            <w:pPr>
              <w:ind w:left="12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A80275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>0.0278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73384A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>0.0755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435D66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>0.0734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630F42" w14:textId="77777777" w:rsidR="00795B31" w:rsidRPr="00660215" w:rsidRDefault="00795B31" w:rsidP="006602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795B31" w:rsidRPr="00660215" w14:paraId="442008AB" w14:textId="77777777" w:rsidTr="005E003A">
        <w:trPr>
          <w:gridAfter w:val="5"/>
          <w:wAfter w:w="3134" w:type="dxa"/>
          <w:trHeight w:val="300"/>
        </w:trPr>
        <w:tc>
          <w:tcPr>
            <w:tcW w:w="62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58F0F0" w14:textId="77777777" w:rsidR="00795B31" w:rsidRPr="00660215" w:rsidRDefault="00795B31" w:rsidP="0066021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r w:rsidRPr="00660215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fr-CH"/>
              </w:rPr>
              <w:t>Previous offences: non-violent crime</w:t>
            </w:r>
          </w:p>
        </w:tc>
      </w:tr>
      <w:tr w:rsidR="00795B31" w:rsidRPr="00660215" w14:paraId="7AB061AE" w14:textId="77777777" w:rsidTr="005E003A">
        <w:trPr>
          <w:gridAfter w:val="1"/>
          <w:wAfter w:w="157" w:type="dxa"/>
          <w:trHeight w:val="300"/>
        </w:trPr>
        <w:tc>
          <w:tcPr>
            <w:tcW w:w="62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F96E07" w14:textId="77777777" w:rsidR="00795B31" w:rsidRPr="00660215" w:rsidRDefault="00795B31" w:rsidP="00660215">
            <w:pPr>
              <w:ind w:left="12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FEB738" w14:textId="77777777" w:rsidR="00795B31" w:rsidRPr="00660215" w:rsidRDefault="00795B31" w:rsidP="0066021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6515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C7AD6C" w14:textId="77777777" w:rsidR="00795B31" w:rsidRPr="00660215" w:rsidRDefault="00795B31" w:rsidP="0066021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7931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54C60E" w14:textId="77777777" w:rsidR="00795B31" w:rsidRPr="00660215" w:rsidRDefault="00795B31" w:rsidP="0066021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7521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3EB4F1" w14:textId="77777777" w:rsidR="00795B31" w:rsidRPr="00660215" w:rsidRDefault="00795B31" w:rsidP="006602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795B31" w:rsidRPr="00660215" w14:paraId="7F1041FB" w14:textId="77777777" w:rsidTr="005E003A">
        <w:trPr>
          <w:gridAfter w:val="1"/>
          <w:wAfter w:w="157" w:type="dxa"/>
          <w:trHeight w:val="300"/>
        </w:trPr>
        <w:tc>
          <w:tcPr>
            <w:tcW w:w="62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A05223" w14:textId="77777777" w:rsidR="00795B31" w:rsidRPr="00660215" w:rsidRDefault="00795B31" w:rsidP="00660215">
            <w:pPr>
              <w:ind w:left="12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7BE135" w14:textId="77777777" w:rsidR="00795B31" w:rsidRPr="00660215" w:rsidRDefault="00795B31" w:rsidP="0066021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3485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7B7597" w14:textId="77777777" w:rsidR="00795B31" w:rsidRPr="00660215" w:rsidRDefault="00795B31" w:rsidP="0066021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2069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5AD255" w14:textId="77777777" w:rsidR="00795B31" w:rsidRPr="00660215" w:rsidRDefault="00795B31" w:rsidP="0066021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2479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43F4B9" w14:textId="77777777" w:rsidR="00795B31" w:rsidRPr="00660215" w:rsidRDefault="00795B31" w:rsidP="006602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795B31" w:rsidRPr="00660215" w14:paraId="44500555" w14:textId="77777777" w:rsidTr="005E003A">
        <w:trPr>
          <w:gridAfter w:val="5"/>
          <w:wAfter w:w="3134" w:type="dxa"/>
          <w:trHeight w:val="300"/>
        </w:trPr>
        <w:tc>
          <w:tcPr>
            <w:tcW w:w="62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C04627" w14:textId="77777777" w:rsidR="00795B31" w:rsidRPr="00660215" w:rsidRDefault="00795B31" w:rsidP="00660215">
            <w:pPr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GB"/>
              </w:rPr>
              <w:t>Index offence leading to forensic hospitalization</w:t>
            </w:r>
          </w:p>
        </w:tc>
      </w:tr>
      <w:tr w:rsidR="00795B31" w:rsidRPr="00660215" w14:paraId="31F1E75F" w14:textId="77777777" w:rsidTr="005E003A">
        <w:trPr>
          <w:gridAfter w:val="5"/>
          <w:wAfter w:w="3134" w:type="dxa"/>
          <w:trHeight w:val="300"/>
        </w:trPr>
        <w:tc>
          <w:tcPr>
            <w:tcW w:w="62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E96C70" w14:textId="77777777" w:rsidR="00795B31" w:rsidRPr="00660215" w:rsidRDefault="00795B31" w:rsidP="0066021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/>
              </w:rPr>
              <w:t>Index offence: homicide/ attempted homicide</w:t>
            </w:r>
          </w:p>
        </w:tc>
      </w:tr>
      <w:tr w:rsidR="00795B31" w:rsidRPr="00660215" w14:paraId="7CF305A7" w14:textId="77777777" w:rsidTr="005E003A">
        <w:trPr>
          <w:gridAfter w:val="1"/>
          <w:wAfter w:w="157" w:type="dxa"/>
          <w:trHeight w:val="300"/>
        </w:trPr>
        <w:tc>
          <w:tcPr>
            <w:tcW w:w="62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45E375" w14:textId="77777777" w:rsidR="00795B31" w:rsidRPr="00660215" w:rsidRDefault="00795B31" w:rsidP="00660215">
            <w:pPr>
              <w:ind w:left="12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33BEF8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 xml:space="preserve">0.1093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32042B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 xml:space="preserve">0.1801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D69175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 xml:space="preserve">0.2169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96F2F3" w14:textId="77777777" w:rsidR="00795B31" w:rsidRPr="00660215" w:rsidRDefault="00795B31" w:rsidP="006602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795B31" w:rsidRPr="00660215" w14:paraId="0C21894A" w14:textId="77777777" w:rsidTr="005E003A">
        <w:trPr>
          <w:gridAfter w:val="1"/>
          <w:wAfter w:w="157" w:type="dxa"/>
          <w:trHeight w:val="300"/>
        </w:trPr>
        <w:tc>
          <w:tcPr>
            <w:tcW w:w="62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2CE36A" w14:textId="77777777" w:rsidR="00795B31" w:rsidRPr="00660215" w:rsidRDefault="00795B31" w:rsidP="00660215">
            <w:pPr>
              <w:ind w:left="12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1D03D7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>0.8907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2940FE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>0.8199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AF5414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>0.7831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3923DC" w14:textId="77777777" w:rsidR="00795B31" w:rsidRPr="00660215" w:rsidRDefault="00795B31" w:rsidP="006602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795B31" w:rsidRPr="00660215" w14:paraId="7A8ACA36" w14:textId="77777777" w:rsidTr="005E003A">
        <w:trPr>
          <w:gridAfter w:val="5"/>
          <w:wAfter w:w="3134" w:type="dxa"/>
          <w:trHeight w:val="300"/>
        </w:trPr>
        <w:tc>
          <w:tcPr>
            <w:tcW w:w="62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9C919A" w14:textId="77777777" w:rsidR="00795B31" w:rsidRPr="00660215" w:rsidRDefault="00795B31" w:rsidP="0066021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/>
              </w:rPr>
              <w:t>Index offence: assault or property crime with violence</w:t>
            </w:r>
          </w:p>
        </w:tc>
      </w:tr>
      <w:tr w:rsidR="00795B31" w:rsidRPr="00660215" w14:paraId="347C6F04" w14:textId="77777777" w:rsidTr="005E003A">
        <w:trPr>
          <w:gridAfter w:val="1"/>
          <w:wAfter w:w="157" w:type="dxa"/>
          <w:trHeight w:val="300"/>
        </w:trPr>
        <w:tc>
          <w:tcPr>
            <w:tcW w:w="62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7C70D4" w14:textId="77777777" w:rsidR="00795B31" w:rsidRPr="00660215" w:rsidRDefault="00795B31" w:rsidP="00660215">
            <w:pPr>
              <w:ind w:left="12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014E8D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 xml:space="preserve">0.5386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2F79C0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 xml:space="preserve">0.6060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5E7E42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 xml:space="preserve">0.5298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1E9D11" w14:textId="77777777" w:rsidR="00795B31" w:rsidRPr="00660215" w:rsidRDefault="00795B31" w:rsidP="006602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795B31" w:rsidRPr="00660215" w14:paraId="43411FA3" w14:textId="77777777" w:rsidTr="005E003A">
        <w:trPr>
          <w:gridAfter w:val="1"/>
          <w:wAfter w:w="157" w:type="dxa"/>
          <w:trHeight w:val="300"/>
        </w:trPr>
        <w:tc>
          <w:tcPr>
            <w:tcW w:w="62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BBBE21" w14:textId="77777777" w:rsidR="00795B31" w:rsidRPr="00660215" w:rsidRDefault="00795B31" w:rsidP="00660215">
            <w:pPr>
              <w:ind w:left="12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79AB04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>0.4614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A286AE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>0.3940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158CF7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>0.4702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CDABB5" w14:textId="77777777" w:rsidR="00795B31" w:rsidRPr="00660215" w:rsidRDefault="00795B31" w:rsidP="006602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795B31" w:rsidRPr="00660215" w14:paraId="025BF5F2" w14:textId="77777777" w:rsidTr="005E003A">
        <w:trPr>
          <w:gridAfter w:val="5"/>
          <w:wAfter w:w="3134" w:type="dxa"/>
          <w:trHeight w:val="300"/>
        </w:trPr>
        <w:tc>
          <w:tcPr>
            <w:tcW w:w="62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6784BC" w14:textId="77777777" w:rsidR="00795B31" w:rsidRPr="00660215" w:rsidRDefault="00795B31" w:rsidP="00660215">
            <w:pPr>
              <w:keepNext/>
              <w:keepLines/>
              <w:outlineLvl w:val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/>
              </w:rPr>
              <w:t>Index offence: rape, sexual assault, or sexual abuse of children</w:t>
            </w:r>
          </w:p>
        </w:tc>
      </w:tr>
      <w:tr w:rsidR="00795B31" w:rsidRPr="00660215" w14:paraId="02340B44" w14:textId="77777777" w:rsidTr="005E003A">
        <w:trPr>
          <w:gridAfter w:val="1"/>
          <w:wAfter w:w="157" w:type="dxa"/>
          <w:trHeight w:val="300"/>
        </w:trPr>
        <w:tc>
          <w:tcPr>
            <w:tcW w:w="62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F6E9A2" w14:textId="77777777" w:rsidR="00795B31" w:rsidRPr="00660215" w:rsidRDefault="00795B31" w:rsidP="00660215">
            <w:pPr>
              <w:ind w:left="12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6D9F7B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 xml:space="preserve">0.9199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8C01EE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 xml:space="preserve">0.9029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32F5E8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 xml:space="preserve">0.8869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109514" w14:textId="77777777" w:rsidR="00795B31" w:rsidRPr="00660215" w:rsidRDefault="00795B31" w:rsidP="006602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795B31" w:rsidRPr="00660215" w14:paraId="20377681" w14:textId="77777777" w:rsidTr="005E003A">
        <w:trPr>
          <w:gridAfter w:val="1"/>
          <w:wAfter w:w="157" w:type="dxa"/>
          <w:trHeight w:val="300"/>
        </w:trPr>
        <w:tc>
          <w:tcPr>
            <w:tcW w:w="62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A0F1DE" w14:textId="77777777" w:rsidR="00795B31" w:rsidRPr="00660215" w:rsidRDefault="00795B31" w:rsidP="00660215">
            <w:pPr>
              <w:ind w:left="12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6B940A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>0.0801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1B0B90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>0.0971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977B8A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>0.1131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6B2A02" w14:textId="77777777" w:rsidR="00795B31" w:rsidRPr="00660215" w:rsidRDefault="00795B31" w:rsidP="006602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795B31" w:rsidRPr="00660215" w14:paraId="01E38342" w14:textId="77777777" w:rsidTr="005E003A">
        <w:trPr>
          <w:gridAfter w:val="5"/>
          <w:wAfter w:w="3134" w:type="dxa"/>
          <w:trHeight w:val="300"/>
        </w:trPr>
        <w:tc>
          <w:tcPr>
            <w:tcW w:w="62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C9FC5F" w14:textId="77777777" w:rsidR="00795B31" w:rsidRPr="00660215" w:rsidRDefault="00795B31" w:rsidP="0066021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/>
              </w:rPr>
              <w:t>Index offence: arson</w:t>
            </w:r>
          </w:p>
        </w:tc>
      </w:tr>
      <w:tr w:rsidR="00795B31" w:rsidRPr="00660215" w14:paraId="4D99B12F" w14:textId="77777777" w:rsidTr="005E003A">
        <w:trPr>
          <w:gridAfter w:val="1"/>
          <w:wAfter w:w="157" w:type="dxa"/>
          <w:trHeight w:val="300"/>
        </w:trPr>
        <w:tc>
          <w:tcPr>
            <w:tcW w:w="62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2F3E0A" w14:textId="77777777" w:rsidR="00795B31" w:rsidRPr="00660215" w:rsidRDefault="00795B31" w:rsidP="00660215">
            <w:pPr>
              <w:ind w:left="12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6BCEE9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 xml:space="preserve">0.7931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EDCA36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 xml:space="preserve">0.9493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736656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 xml:space="preserve">0.9291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29E096" w14:textId="77777777" w:rsidR="00795B31" w:rsidRPr="00660215" w:rsidRDefault="00795B31" w:rsidP="006602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795B31" w:rsidRPr="00660215" w14:paraId="5D1C4510" w14:textId="77777777" w:rsidTr="005E003A">
        <w:trPr>
          <w:gridAfter w:val="1"/>
          <w:wAfter w:w="157" w:type="dxa"/>
          <w:trHeight w:val="300"/>
        </w:trPr>
        <w:tc>
          <w:tcPr>
            <w:tcW w:w="62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2F37FC" w14:textId="77777777" w:rsidR="00795B31" w:rsidRPr="00660215" w:rsidRDefault="00795B31" w:rsidP="00660215">
            <w:pPr>
              <w:ind w:left="12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838534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>0.2069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9A00C0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>0.0507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1B6598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>0.0709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1559A0" w14:textId="77777777" w:rsidR="00795B31" w:rsidRPr="00660215" w:rsidRDefault="00795B31" w:rsidP="006602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795B31" w:rsidRPr="00660215" w14:paraId="279D2ECF" w14:textId="77777777" w:rsidTr="005E003A">
        <w:trPr>
          <w:gridAfter w:val="5"/>
          <w:wAfter w:w="3134" w:type="dxa"/>
          <w:trHeight w:val="300"/>
        </w:trPr>
        <w:tc>
          <w:tcPr>
            <w:tcW w:w="62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924CE8" w14:textId="77777777" w:rsidR="00795B31" w:rsidRPr="00660215" w:rsidRDefault="00795B31" w:rsidP="0066021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r w:rsidRPr="00660215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fr-CH"/>
              </w:rPr>
              <w:t>Index offence: non-violent crime</w:t>
            </w:r>
          </w:p>
        </w:tc>
      </w:tr>
      <w:tr w:rsidR="00795B31" w:rsidRPr="00660215" w14:paraId="048AF7D8" w14:textId="77777777" w:rsidTr="005E003A">
        <w:trPr>
          <w:gridAfter w:val="1"/>
          <w:wAfter w:w="157" w:type="dxa"/>
          <w:trHeight w:val="300"/>
        </w:trPr>
        <w:tc>
          <w:tcPr>
            <w:tcW w:w="62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197C76" w14:textId="77777777" w:rsidR="00795B31" w:rsidRPr="00660215" w:rsidRDefault="00795B31" w:rsidP="00660215">
            <w:pPr>
              <w:ind w:left="12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C89CB9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 xml:space="preserve">0.4208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314796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 xml:space="preserve">0.4691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94325E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 xml:space="preserve">0.4276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5CF0B4" w14:textId="77777777" w:rsidR="00795B31" w:rsidRPr="00660215" w:rsidRDefault="00795B31" w:rsidP="006602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795B31" w:rsidRPr="00660215" w14:paraId="2D5E1167" w14:textId="77777777" w:rsidTr="005E003A">
        <w:trPr>
          <w:gridAfter w:val="1"/>
          <w:wAfter w:w="157" w:type="dxa"/>
          <w:trHeight w:val="300"/>
        </w:trPr>
        <w:tc>
          <w:tcPr>
            <w:tcW w:w="62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52D3C3" w14:textId="77777777" w:rsidR="00795B31" w:rsidRPr="00660215" w:rsidRDefault="00795B31" w:rsidP="00660215">
            <w:pPr>
              <w:ind w:left="12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92C5D2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>0.5792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BBC4EE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>0.5309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7ECEC7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>0.5724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CF8CEC" w14:textId="77777777" w:rsidR="00795B31" w:rsidRPr="00660215" w:rsidRDefault="00795B31" w:rsidP="006602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795B31" w:rsidRPr="00660215" w14:paraId="64D87376" w14:textId="77777777" w:rsidTr="005E003A">
        <w:trPr>
          <w:gridAfter w:val="5"/>
          <w:wAfter w:w="3134" w:type="dxa"/>
          <w:trHeight w:val="300"/>
        </w:trPr>
        <w:tc>
          <w:tcPr>
            <w:tcW w:w="62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CE63D4" w14:textId="77777777" w:rsidR="00795B31" w:rsidRPr="00660215" w:rsidRDefault="00795B31" w:rsidP="00660215">
            <w:pPr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GB"/>
              </w:rPr>
              <w:t>Therapy outcome variables</w:t>
            </w:r>
          </w:p>
        </w:tc>
      </w:tr>
      <w:tr w:rsidR="00795B31" w:rsidRPr="00660215" w14:paraId="47AA0902" w14:textId="77777777" w:rsidTr="005E003A">
        <w:trPr>
          <w:gridAfter w:val="5"/>
          <w:wAfter w:w="3134" w:type="dxa"/>
          <w:trHeight w:val="300"/>
        </w:trPr>
        <w:tc>
          <w:tcPr>
            <w:tcW w:w="62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D25F97" w14:textId="77777777" w:rsidR="00795B31" w:rsidRPr="00660215" w:rsidRDefault="00795B31" w:rsidP="0066021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/>
              </w:rPr>
              <w:t>Perspective for release from forensic detainment</w:t>
            </w:r>
          </w:p>
        </w:tc>
      </w:tr>
      <w:tr w:rsidR="00795B31" w:rsidRPr="00660215" w14:paraId="0844C5F5" w14:textId="77777777" w:rsidTr="005E003A">
        <w:trPr>
          <w:gridAfter w:val="1"/>
          <w:wAfter w:w="157" w:type="dxa"/>
          <w:trHeight w:val="300"/>
        </w:trPr>
        <w:tc>
          <w:tcPr>
            <w:tcW w:w="62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2873CE" w14:textId="77777777" w:rsidR="00795B31" w:rsidRPr="00660215" w:rsidRDefault="00795B31" w:rsidP="00660215">
            <w:pPr>
              <w:ind w:left="12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-5 years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EF9D1F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 xml:space="preserve">0.1318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6B8EB1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 xml:space="preserve">0.1723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4E13BD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 xml:space="preserve">0.1492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5801AA" w14:textId="77777777" w:rsidR="00795B31" w:rsidRPr="00660215" w:rsidRDefault="00795B31" w:rsidP="006602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795B31" w:rsidRPr="00660215" w14:paraId="7B9B8334" w14:textId="77777777" w:rsidTr="005E003A">
        <w:trPr>
          <w:gridAfter w:val="1"/>
          <w:wAfter w:w="157" w:type="dxa"/>
          <w:trHeight w:val="300"/>
        </w:trPr>
        <w:tc>
          <w:tcPr>
            <w:tcW w:w="62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6AEA65" w14:textId="77777777" w:rsidR="00795B31" w:rsidRPr="00660215" w:rsidRDefault="00795B31" w:rsidP="00660215">
            <w:pPr>
              <w:ind w:left="12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-10 years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AF0CD8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 xml:space="preserve">0.0121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8C8061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 xml:space="preserve">0.0000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25CEC6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 xml:space="preserve">0.0071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7A4AFB" w14:textId="77777777" w:rsidR="00795B31" w:rsidRPr="00660215" w:rsidRDefault="00795B31" w:rsidP="006602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795B31" w:rsidRPr="00660215" w14:paraId="33B50829" w14:textId="77777777" w:rsidTr="005E003A">
        <w:trPr>
          <w:gridAfter w:val="1"/>
          <w:wAfter w:w="157" w:type="dxa"/>
          <w:trHeight w:val="300"/>
        </w:trPr>
        <w:tc>
          <w:tcPr>
            <w:tcW w:w="62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05640B" w14:textId="77777777" w:rsidR="00795B31" w:rsidRPr="00660215" w:rsidRDefault="00795B31" w:rsidP="00660215">
            <w:pPr>
              <w:ind w:left="12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t to be expected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DBC11B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 xml:space="preserve">0.0808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8BEAC0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 xml:space="preserve">0.0429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B9753B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 xml:space="preserve">0.0660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D33C17" w14:textId="77777777" w:rsidR="00795B31" w:rsidRPr="00660215" w:rsidRDefault="00795B31" w:rsidP="006602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795B31" w:rsidRPr="00660215" w14:paraId="62CC6413" w14:textId="77777777" w:rsidTr="005E003A">
        <w:trPr>
          <w:gridAfter w:val="1"/>
          <w:wAfter w:w="157" w:type="dxa"/>
          <w:trHeight w:val="300"/>
        </w:trPr>
        <w:tc>
          <w:tcPr>
            <w:tcW w:w="62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06E383" w14:textId="77777777" w:rsidR="00795B31" w:rsidRPr="00660215" w:rsidRDefault="00795B31" w:rsidP="00660215">
            <w:pPr>
              <w:ind w:left="12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lready released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52F187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>0.7753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08B92F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>0.7847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B5248D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>0.7778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482550" w14:textId="77777777" w:rsidR="00795B31" w:rsidRPr="00660215" w:rsidRDefault="00795B31" w:rsidP="006602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795B31" w:rsidRPr="00660215" w14:paraId="59131322" w14:textId="77777777" w:rsidTr="005E003A">
        <w:trPr>
          <w:gridAfter w:val="5"/>
          <w:wAfter w:w="3134" w:type="dxa"/>
          <w:trHeight w:val="300"/>
        </w:trPr>
        <w:tc>
          <w:tcPr>
            <w:tcW w:w="62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2809F6" w14:textId="77777777" w:rsidR="00795B31" w:rsidRPr="00660215" w:rsidRDefault="00795B31" w:rsidP="0066021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/>
              </w:rPr>
              <w:t>Psychiatric prognosis on future criminal behavior as estimated at discharge</w:t>
            </w:r>
          </w:p>
        </w:tc>
      </w:tr>
      <w:tr w:rsidR="00795B31" w:rsidRPr="00660215" w14:paraId="2DEF68B0" w14:textId="77777777" w:rsidTr="005E003A">
        <w:trPr>
          <w:gridAfter w:val="1"/>
          <w:wAfter w:w="157" w:type="dxa"/>
          <w:trHeight w:val="300"/>
        </w:trPr>
        <w:tc>
          <w:tcPr>
            <w:tcW w:w="62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D1E75A" w14:textId="77777777" w:rsidR="00795B31" w:rsidRPr="00660215" w:rsidRDefault="00795B31" w:rsidP="00660215">
            <w:pPr>
              <w:ind w:left="12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favourable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A54608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 xml:space="preserve">0.2168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7C6EAF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 xml:space="preserve">0.3452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AEF7E2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 xml:space="preserve">0.1742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685771" w14:textId="77777777" w:rsidR="00795B31" w:rsidRPr="00660215" w:rsidRDefault="00795B31" w:rsidP="006602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795B31" w:rsidRPr="00660215" w14:paraId="56A34FAC" w14:textId="77777777" w:rsidTr="005E003A">
        <w:trPr>
          <w:gridAfter w:val="1"/>
          <w:wAfter w:w="157" w:type="dxa"/>
          <w:trHeight w:val="300"/>
        </w:trPr>
        <w:tc>
          <w:tcPr>
            <w:tcW w:w="62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90023A" w14:textId="77777777" w:rsidR="00795B31" w:rsidRPr="00660215" w:rsidRDefault="00795B31" w:rsidP="00660215">
            <w:pPr>
              <w:ind w:left="12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ufficient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B24031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 xml:space="preserve">0.1744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555876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 xml:space="preserve">0.2747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2F9DB4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 xml:space="preserve">0.2770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C1DF61" w14:textId="77777777" w:rsidR="00795B31" w:rsidRPr="00660215" w:rsidRDefault="00795B31" w:rsidP="006602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795B31" w:rsidRPr="00660215" w14:paraId="1BDFD205" w14:textId="77777777" w:rsidTr="005E003A">
        <w:trPr>
          <w:gridAfter w:val="1"/>
          <w:wAfter w:w="157" w:type="dxa"/>
          <w:trHeight w:val="300"/>
        </w:trPr>
        <w:tc>
          <w:tcPr>
            <w:tcW w:w="62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34659B" w14:textId="77777777" w:rsidR="00795B31" w:rsidRPr="00660215" w:rsidRDefault="00795B31" w:rsidP="00660215">
            <w:pPr>
              <w:ind w:left="12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oubtful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2AC945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 xml:space="preserve">0.1063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782D5D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 xml:space="preserve">0.2189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7125B3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 xml:space="preserve">0.2367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C0007E" w14:textId="77777777" w:rsidR="00795B31" w:rsidRPr="00660215" w:rsidRDefault="00795B31" w:rsidP="006602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795B31" w:rsidRPr="00660215" w14:paraId="02E958C4" w14:textId="77777777" w:rsidTr="005E003A">
        <w:trPr>
          <w:gridAfter w:val="1"/>
          <w:wAfter w:w="157" w:type="dxa"/>
          <w:trHeight w:val="300"/>
        </w:trPr>
        <w:tc>
          <w:tcPr>
            <w:tcW w:w="62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88C109" w14:textId="77777777" w:rsidR="00795B31" w:rsidRPr="00660215" w:rsidRDefault="00795B31" w:rsidP="00660215">
            <w:pPr>
              <w:ind w:left="12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unfavourable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627174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>0.5025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A73A4C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>0.1612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743035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>0.3120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6A1660" w14:textId="77777777" w:rsidR="00795B31" w:rsidRPr="00660215" w:rsidRDefault="00795B31" w:rsidP="006602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</w:tr>
      <w:tr w:rsidR="00795B31" w:rsidRPr="00660215" w14:paraId="6D219FB7" w14:textId="77777777" w:rsidTr="005E003A">
        <w:trPr>
          <w:gridAfter w:val="5"/>
          <w:wAfter w:w="3134" w:type="dxa"/>
          <w:trHeight w:val="300"/>
        </w:trPr>
        <w:tc>
          <w:tcPr>
            <w:tcW w:w="62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FEFC4B" w14:textId="77777777" w:rsidR="00795B31" w:rsidRPr="00660215" w:rsidRDefault="00795B31" w:rsidP="0066021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/>
              </w:rPr>
              <w:t>Change in PANSS-positive scale from admission to discharge</w:t>
            </w:r>
          </w:p>
        </w:tc>
      </w:tr>
      <w:tr w:rsidR="00795B31" w:rsidRPr="00660215" w14:paraId="1B084AB9" w14:textId="77777777" w:rsidTr="005E003A">
        <w:trPr>
          <w:gridAfter w:val="1"/>
          <w:wAfter w:w="157" w:type="dxa"/>
          <w:trHeight w:val="300"/>
        </w:trPr>
        <w:tc>
          <w:tcPr>
            <w:tcW w:w="62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F9117D" w14:textId="77777777" w:rsidR="00795B31" w:rsidRPr="00660215" w:rsidRDefault="00795B31" w:rsidP="00660215">
            <w:pPr>
              <w:ind w:left="12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ess symptoms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20B25E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 xml:space="preserve">0.6845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677E56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 xml:space="preserve">0.8821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66A04F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 xml:space="preserve">0.3440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209BDD" w14:textId="77777777" w:rsidR="00795B31" w:rsidRPr="00660215" w:rsidRDefault="00795B31" w:rsidP="006602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</w:tr>
      <w:tr w:rsidR="00795B31" w:rsidRPr="00660215" w14:paraId="10F001CA" w14:textId="77777777" w:rsidTr="005E003A">
        <w:trPr>
          <w:gridAfter w:val="1"/>
          <w:wAfter w:w="157" w:type="dxa"/>
          <w:trHeight w:val="300"/>
        </w:trPr>
        <w:tc>
          <w:tcPr>
            <w:tcW w:w="62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276217" w14:textId="77777777" w:rsidR="00795B31" w:rsidRPr="00660215" w:rsidRDefault="00795B31" w:rsidP="00660215">
            <w:pPr>
              <w:ind w:left="12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 change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EADFC1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 xml:space="preserve">0.3040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96A8F6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 xml:space="preserve">0.1179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DCA189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 xml:space="preserve">0.6500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2DD925" w14:textId="77777777" w:rsidR="00795B31" w:rsidRPr="00660215" w:rsidRDefault="00795B31" w:rsidP="006602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</w:tr>
      <w:tr w:rsidR="00795B31" w:rsidRPr="00660215" w14:paraId="19CF8B1A" w14:textId="77777777" w:rsidTr="005E003A">
        <w:trPr>
          <w:gridAfter w:val="1"/>
          <w:wAfter w:w="157" w:type="dxa"/>
          <w:trHeight w:val="300"/>
        </w:trPr>
        <w:tc>
          <w:tcPr>
            <w:tcW w:w="62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814F57" w14:textId="77777777" w:rsidR="00795B31" w:rsidRPr="00660215" w:rsidRDefault="00795B31" w:rsidP="00660215">
            <w:pPr>
              <w:ind w:left="12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ore symptoms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CDACDA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>0.0116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6CDE6C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9D83B2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>0.0061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D1E875" w14:textId="77777777" w:rsidR="00795B31" w:rsidRPr="00660215" w:rsidRDefault="00795B31" w:rsidP="006602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795B31" w:rsidRPr="00660215" w14:paraId="1B5303B6" w14:textId="77777777" w:rsidTr="005E003A">
        <w:trPr>
          <w:gridAfter w:val="5"/>
          <w:wAfter w:w="3134" w:type="dxa"/>
          <w:trHeight w:val="300"/>
        </w:trPr>
        <w:tc>
          <w:tcPr>
            <w:tcW w:w="62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182512" w14:textId="77777777" w:rsidR="00795B31" w:rsidRPr="00660215" w:rsidRDefault="00795B31" w:rsidP="0066021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/>
              </w:rPr>
              <w:lastRenderedPageBreak/>
              <w:t>Change in PANSS-negative scale from admission to discharge</w:t>
            </w:r>
          </w:p>
        </w:tc>
      </w:tr>
      <w:tr w:rsidR="00795B31" w:rsidRPr="00660215" w14:paraId="78BE2538" w14:textId="77777777" w:rsidTr="005E003A">
        <w:trPr>
          <w:gridAfter w:val="1"/>
          <w:wAfter w:w="157" w:type="dxa"/>
          <w:trHeight w:val="300"/>
        </w:trPr>
        <w:tc>
          <w:tcPr>
            <w:tcW w:w="62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C22905" w14:textId="77777777" w:rsidR="00795B31" w:rsidRPr="00660215" w:rsidRDefault="00795B31" w:rsidP="00660215">
            <w:pPr>
              <w:ind w:left="12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ess symptoms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AC7EBA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 xml:space="preserve">0.3151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86A493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 xml:space="preserve">0.7721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6470AC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 xml:space="preserve">0.1233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434515" w14:textId="77777777" w:rsidR="00795B31" w:rsidRPr="00660215" w:rsidRDefault="00795B31" w:rsidP="006602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</w:tr>
      <w:tr w:rsidR="00795B31" w:rsidRPr="00660215" w14:paraId="4633C5FD" w14:textId="77777777" w:rsidTr="005E003A">
        <w:trPr>
          <w:gridAfter w:val="1"/>
          <w:wAfter w:w="157" w:type="dxa"/>
          <w:trHeight w:val="300"/>
        </w:trPr>
        <w:tc>
          <w:tcPr>
            <w:tcW w:w="62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A6D972" w14:textId="77777777" w:rsidR="00795B31" w:rsidRPr="00660215" w:rsidRDefault="00795B31" w:rsidP="00660215">
            <w:pPr>
              <w:ind w:left="12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 change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F0A6E1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 xml:space="preserve">0.5822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3EF5FA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 xml:space="preserve">0.2279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6F7BC5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 xml:space="preserve">0.7549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EC0976" w14:textId="77777777" w:rsidR="00795B31" w:rsidRPr="00660215" w:rsidRDefault="00795B31" w:rsidP="006602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</w:tr>
      <w:tr w:rsidR="00795B31" w:rsidRPr="00660215" w14:paraId="33B4DF03" w14:textId="77777777" w:rsidTr="005E003A">
        <w:trPr>
          <w:gridAfter w:val="1"/>
          <w:wAfter w:w="157" w:type="dxa"/>
          <w:trHeight w:val="300"/>
        </w:trPr>
        <w:tc>
          <w:tcPr>
            <w:tcW w:w="62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3F57BF" w14:textId="77777777" w:rsidR="00795B31" w:rsidRPr="00660215" w:rsidRDefault="00795B31" w:rsidP="00660215">
            <w:pPr>
              <w:ind w:left="12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ore symptoms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16163F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>0.1027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606340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CC6B76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>0.1218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436636" w14:textId="77777777" w:rsidR="00795B31" w:rsidRPr="00660215" w:rsidRDefault="00795B31" w:rsidP="006602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795B31" w:rsidRPr="00660215" w14:paraId="6BBC6614" w14:textId="77777777" w:rsidTr="005E003A">
        <w:trPr>
          <w:gridAfter w:val="5"/>
          <w:wAfter w:w="3134" w:type="dxa"/>
          <w:trHeight w:val="300"/>
        </w:trPr>
        <w:tc>
          <w:tcPr>
            <w:tcW w:w="62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DC552D" w14:textId="77777777" w:rsidR="00795B31" w:rsidRPr="00660215" w:rsidRDefault="00795B31" w:rsidP="0066021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/>
              </w:rPr>
              <w:t>Change in PANSS-general psychopath. scale from admission to discharge</w:t>
            </w:r>
          </w:p>
        </w:tc>
      </w:tr>
      <w:tr w:rsidR="00795B31" w:rsidRPr="00660215" w14:paraId="76974DEA" w14:textId="77777777" w:rsidTr="005E003A">
        <w:trPr>
          <w:gridAfter w:val="1"/>
          <w:wAfter w:w="157" w:type="dxa"/>
          <w:trHeight w:val="300"/>
        </w:trPr>
        <w:tc>
          <w:tcPr>
            <w:tcW w:w="62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A4F917" w14:textId="77777777" w:rsidR="00795B31" w:rsidRPr="00660215" w:rsidRDefault="00795B31" w:rsidP="00660215">
            <w:pPr>
              <w:ind w:left="12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ess symptoms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F4A985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 xml:space="preserve">0.5878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1815B5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 xml:space="preserve">0.9854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0571AE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 xml:space="preserve">0.0742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E71180" w14:textId="77777777" w:rsidR="00795B31" w:rsidRPr="00660215" w:rsidRDefault="00795B31" w:rsidP="006602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</w:tr>
      <w:tr w:rsidR="00795B31" w:rsidRPr="00660215" w14:paraId="27C11A8D" w14:textId="77777777" w:rsidTr="005E003A">
        <w:trPr>
          <w:gridAfter w:val="1"/>
          <w:wAfter w:w="157" w:type="dxa"/>
          <w:trHeight w:val="300"/>
        </w:trPr>
        <w:tc>
          <w:tcPr>
            <w:tcW w:w="62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94F1EF" w14:textId="77777777" w:rsidR="00795B31" w:rsidRPr="00660215" w:rsidRDefault="00795B31" w:rsidP="00660215">
            <w:pPr>
              <w:ind w:left="12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 change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123544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 xml:space="preserve">0.3891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924A91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 xml:space="preserve">0.0146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4386DA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 xml:space="preserve">0.8895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991B81" w14:textId="77777777" w:rsidR="00795B31" w:rsidRPr="00660215" w:rsidRDefault="00795B31" w:rsidP="006602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</w:tr>
      <w:tr w:rsidR="00795B31" w:rsidRPr="00660215" w14:paraId="34870A4A" w14:textId="77777777" w:rsidTr="005E003A">
        <w:trPr>
          <w:gridAfter w:val="1"/>
          <w:wAfter w:w="157" w:type="dxa"/>
          <w:trHeight w:val="300"/>
        </w:trPr>
        <w:tc>
          <w:tcPr>
            <w:tcW w:w="62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246246" w14:textId="77777777" w:rsidR="00795B31" w:rsidRPr="00660215" w:rsidRDefault="00795B31" w:rsidP="00660215">
            <w:pPr>
              <w:ind w:left="12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ore symptoms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DAE31C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>0.0231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476E2E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5ABFB7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>0.0363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79A39F" w14:textId="77777777" w:rsidR="00795B31" w:rsidRPr="00660215" w:rsidRDefault="00795B31" w:rsidP="006602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795B31" w:rsidRPr="00660215" w14:paraId="67C3CACA" w14:textId="77777777" w:rsidTr="005E003A">
        <w:trPr>
          <w:gridAfter w:val="5"/>
          <w:wAfter w:w="3134" w:type="dxa"/>
          <w:trHeight w:val="300"/>
        </w:trPr>
        <w:tc>
          <w:tcPr>
            <w:tcW w:w="62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A29891" w14:textId="77777777" w:rsidR="00795B31" w:rsidRPr="00660215" w:rsidRDefault="00795B31" w:rsidP="0066021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hange in PANSS-total scale from admission to discharge</w:t>
            </w:r>
          </w:p>
        </w:tc>
      </w:tr>
      <w:tr w:rsidR="00795B31" w:rsidRPr="00660215" w14:paraId="45D3FD95" w14:textId="77777777" w:rsidTr="005E003A">
        <w:trPr>
          <w:gridAfter w:val="1"/>
          <w:wAfter w:w="157" w:type="dxa"/>
          <w:trHeight w:val="300"/>
        </w:trPr>
        <w:tc>
          <w:tcPr>
            <w:tcW w:w="62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479899" w14:textId="77777777" w:rsidR="00795B31" w:rsidRPr="00660215" w:rsidRDefault="00795B31" w:rsidP="00660215">
            <w:pPr>
              <w:ind w:left="12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ess symptoms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B61108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 xml:space="preserve">0.6252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B82584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 xml:space="preserve">1.0000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8408FA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 xml:space="preserve">0.1058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59385C" w14:textId="77777777" w:rsidR="00795B31" w:rsidRPr="00660215" w:rsidRDefault="00795B31" w:rsidP="006602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</w:tr>
      <w:tr w:rsidR="00795B31" w:rsidRPr="00660215" w14:paraId="0EFF4694" w14:textId="77777777" w:rsidTr="005E003A">
        <w:trPr>
          <w:gridAfter w:val="1"/>
          <w:wAfter w:w="157" w:type="dxa"/>
          <w:trHeight w:val="300"/>
        </w:trPr>
        <w:tc>
          <w:tcPr>
            <w:tcW w:w="62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B42700" w14:textId="77777777" w:rsidR="00795B31" w:rsidRPr="00660215" w:rsidRDefault="00795B31" w:rsidP="00660215">
            <w:pPr>
              <w:ind w:left="12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 change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491E17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 xml:space="preserve">0.3632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143231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D679D7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 xml:space="preserve">0.8760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0CE022" w14:textId="77777777" w:rsidR="00795B31" w:rsidRPr="00660215" w:rsidRDefault="00795B31" w:rsidP="006602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</w:tr>
      <w:tr w:rsidR="00795B31" w:rsidRPr="00660215" w14:paraId="4F6E8717" w14:textId="77777777" w:rsidTr="005E003A">
        <w:trPr>
          <w:gridAfter w:val="1"/>
          <w:wAfter w:w="157" w:type="dxa"/>
          <w:trHeight w:val="300"/>
        </w:trPr>
        <w:tc>
          <w:tcPr>
            <w:tcW w:w="6237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436784" w14:textId="77777777" w:rsidR="00795B31" w:rsidRPr="00660215" w:rsidRDefault="00795B31" w:rsidP="00660215">
            <w:pPr>
              <w:ind w:left="12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ore symptom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E7254C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>0.011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8E8F21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15B983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</w:rPr>
              <w:t>0.018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7A85DF" w14:textId="77777777" w:rsidR="00795B31" w:rsidRPr="00660215" w:rsidRDefault="00795B31" w:rsidP="006602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795B31" w:rsidRPr="00660215" w14:paraId="22AAEC2F" w14:textId="77777777" w:rsidTr="005E003A">
        <w:trPr>
          <w:gridAfter w:val="1"/>
          <w:wAfter w:w="157" w:type="dxa"/>
          <w:trHeight w:val="300"/>
        </w:trPr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415758" w14:textId="77777777" w:rsidR="00795B31" w:rsidRPr="00660215" w:rsidRDefault="00795B31" w:rsidP="0066021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0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stimated class population sha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C0AA95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256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5CC0E9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8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619FFB" w14:textId="77777777" w:rsidR="00795B31" w:rsidRPr="00660215" w:rsidRDefault="00795B31" w:rsidP="006602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02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4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434B42" w14:textId="77777777" w:rsidR="00795B31" w:rsidRPr="00660215" w:rsidRDefault="00795B31" w:rsidP="0066021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</w:tbl>
    <w:p w14:paraId="3EAB0136" w14:textId="375217B0" w:rsidR="00795B31" w:rsidRPr="00660215" w:rsidRDefault="00795B31" w:rsidP="00660215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795B31" w:rsidRPr="00660215" w:rsidSect="00AC7F89">
      <w:headerReference w:type="default" r:id="rId8"/>
      <w:footerReference w:type="default" r:id="rId9"/>
      <w:pgSz w:w="11906" w:h="16838"/>
      <w:pgMar w:top="1417" w:right="1417" w:bottom="1134" w:left="1417" w:header="708" w:footer="708" w:gutter="0"/>
      <w:pgNumType w:start="1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5E35601E" w16cid:durableId="224591D8"/>
  <w16cid:commentId w16cid:paraId="01E5420A" w16cid:durableId="224591D9"/>
  <w16cid:commentId w16cid:paraId="6A2D6A2D" w16cid:durableId="22502A77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74AEF73" w14:textId="77777777" w:rsidR="005E3635" w:rsidRDefault="005E3635" w:rsidP="005B077C">
      <w:r>
        <w:separator/>
      </w:r>
    </w:p>
  </w:endnote>
  <w:endnote w:type="continuationSeparator" w:id="0">
    <w:p w14:paraId="19000C81" w14:textId="77777777" w:rsidR="005E3635" w:rsidRDefault="005E3635" w:rsidP="005B07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Yu Gothic UI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23593047"/>
      <w:docPartObj>
        <w:docPartGallery w:val="Page Numbers (Bottom of Page)"/>
        <w:docPartUnique/>
      </w:docPartObj>
    </w:sdtPr>
    <w:sdtContent>
      <w:p w14:paraId="716C4424" w14:textId="52C30BC1" w:rsidR="00AC7F89" w:rsidRDefault="00AC7F89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AC7F89">
          <w:rPr>
            <w:noProof/>
            <w:lang w:val="de-DE"/>
          </w:rPr>
          <w:t>2</w:t>
        </w:r>
        <w:r>
          <w:fldChar w:fldCharType="end"/>
        </w:r>
      </w:p>
    </w:sdtContent>
  </w:sdt>
  <w:p w14:paraId="16AFD6EC" w14:textId="77777777" w:rsidR="00AC7F89" w:rsidRDefault="00AC7F8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C19F1ED" w14:textId="77777777" w:rsidR="005E3635" w:rsidRDefault="005E3635" w:rsidP="005B077C">
      <w:r>
        <w:separator/>
      </w:r>
    </w:p>
  </w:footnote>
  <w:footnote w:type="continuationSeparator" w:id="0">
    <w:p w14:paraId="5FB38CAB" w14:textId="77777777" w:rsidR="005E3635" w:rsidRDefault="005E3635" w:rsidP="005B077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1A9B4C6" w14:textId="6E9821A5" w:rsidR="005E3635" w:rsidRPr="005B077C" w:rsidRDefault="005E3635" w:rsidP="00CC1271">
    <w:pPr>
      <w:pStyle w:val="Kopfzeile"/>
      <w:rPr>
        <w:lang w:val="en-US"/>
      </w:rPr>
    </w:pPr>
    <w:r>
      <w:rPr>
        <w:rFonts w:ascii="Arial" w:hAnsi="Arial" w:cs="Arial"/>
        <w:sz w:val="20"/>
        <w:lang w:val="en-US"/>
      </w:rPr>
      <w:t>CHILDHOOD MALTREATMENT, SCHIZOPHRENIA AND OFFENDING</w:t>
    </w:r>
    <w:r>
      <w:rPr>
        <w:rFonts w:ascii="Arial" w:hAnsi="Arial" w:cs="Arial"/>
        <w:sz w:val="20"/>
        <w:lang w:val="en-US"/>
      </w:rPr>
      <w:tab/>
    </w:r>
    <w:r w:rsidRPr="00CC1271">
      <w:rPr>
        <w:rFonts w:ascii="Arial" w:hAnsi="Arial" w:cs="Arial"/>
        <w:sz w:val="20"/>
        <w:lang w:val="en-US"/>
      </w:rPr>
      <w:t xml:space="preserve"> </w:t>
    </w:r>
    <w:r w:rsidRPr="00CC1271">
      <w:rPr>
        <w:rFonts w:ascii="Arial" w:hAnsi="Arial" w:cs="Arial"/>
        <w:sz w:val="20"/>
        <w:lang w:val="en-US"/>
      </w:rPr>
      <w:ptab w:relativeTo="margin" w:alignment="center" w:leader="none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D90C5C"/>
    <w:multiLevelType w:val="hybridMultilevel"/>
    <w:tmpl w:val="A08A34D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615EA2"/>
    <w:multiLevelType w:val="hybridMultilevel"/>
    <w:tmpl w:val="50C8893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742642"/>
    <w:multiLevelType w:val="hybridMultilevel"/>
    <w:tmpl w:val="A69E953C"/>
    <w:lvl w:ilvl="0" w:tplc="2418EDBA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38943BA"/>
    <w:multiLevelType w:val="hybridMultilevel"/>
    <w:tmpl w:val="E1E483E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3A031E9"/>
    <w:multiLevelType w:val="hybridMultilevel"/>
    <w:tmpl w:val="F9200DB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BC36860"/>
    <w:multiLevelType w:val="hybridMultilevel"/>
    <w:tmpl w:val="EC225EA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D523FA1"/>
    <w:multiLevelType w:val="hybridMultilevel"/>
    <w:tmpl w:val="8D08F4D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070036"/>
    <w:multiLevelType w:val="hybridMultilevel"/>
    <w:tmpl w:val="997EE6B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83F4D5D"/>
    <w:multiLevelType w:val="hybridMultilevel"/>
    <w:tmpl w:val="66A8C94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A4D2D9D"/>
    <w:multiLevelType w:val="hybridMultilevel"/>
    <w:tmpl w:val="35623AA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BB47467"/>
    <w:multiLevelType w:val="hybridMultilevel"/>
    <w:tmpl w:val="DBACFDE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57113DE"/>
    <w:multiLevelType w:val="hybridMultilevel"/>
    <w:tmpl w:val="E334FE0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5915B21"/>
    <w:multiLevelType w:val="hybridMultilevel"/>
    <w:tmpl w:val="B1127A1C"/>
    <w:lvl w:ilvl="0" w:tplc="9574116A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B133E82"/>
    <w:multiLevelType w:val="hybridMultilevel"/>
    <w:tmpl w:val="7B66689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C7C4FC7"/>
    <w:multiLevelType w:val="hybridMultilevel"/>
    <w:tmpl w:val="8AD0CCDA"/>
    <w:lvl w:ilvl="0" w:tplc="9574116A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D8B56F5"/>
    <w:multiLevelType w:val="hybridMultilevel"/>
    <w:tmpl w:val="7A72EAE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E581493"/>
    <w:multiLevelType w:val="hybridMultilevel"/>
    <w:tmpl w:val="FA5A153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E844CEF"/>
    <w:multiLevelType w:val="hybridMultilevel"/>
    <w:tmpl w:val="5B6499F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0D64BFC"/>
    <w:multiLevelType w:val="hybridMultilevel"/>
    <w:tmpl w:val="85D4BA2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0FD2557"/>
    <w:multiLevelType w:val="hybridMultilevel"/>
    <w:tmpl w:val="153E4214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4D87DD7"/>
    <w:multiLevelType w:val="hybridMultilevel"/>
    <w:tmpl w:val="09A8E80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8CB7771"/>
    <w:multiLevelType w:val="hybridMultilevel"/>
    <w:tmpl w:val="F51CE81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3BD6D88"/>
    <w:multiLevelType w:val="hybridMultilevel"/>
    <w:tmpl w:val="79B0C98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44B2F8F"/>
    <w:multiLevelType w:val="hybridMultilevel"/>
    <w:tmpl w:val="FF8E8832"/>
    <w:lvl w:ilvl="0" w:tplc="9574116A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57A0EA3"/>
    <w:multiLevelType w:val="hybridMultilevel"/>
    <w:tmpl w:val="5384853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D253B95"/>
    <w:multiLevelType w:val="hybridMultilevel"/>
    <w:tmpl w:val="25B62F3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4D06BAC"/>
    <w:multiLevelType w:val="hybridMultilevel"/>
    <w:tmpl w:val="036ECA1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F116CB4"/>
    <w:multiLevelType w:val="hybridMultilevel"/>
    <w:tmpl w:val="114617D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1332458"/>
    <w:multiLevelType w:val="hybridMultilevel"/>
    <w:tmpl w:val="D5F8396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38E038D"/>
    <w:multiLevelType w:val="hybridMultilevel"/>
    <w:tmpl w:val="D8D063E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AB039C9"/>
    <w:multiLevelType w:val="hybridMultilevel"/>
    <w:tmpl w:val="1C6823B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C5D6AD2"/>
    <w:multiLevelType w:val="hybridMultilevel"/>
    <w:tmpl w:val="8174B20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03166F8"/>
    <w:multiLevelType w:val="hybridMultilevel"/>
    <w:tmpl w:val="5EE29ADC"/>
    <w:lvl w:ilvl="0" w:tplc="9574116A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65C028E"/>
    <w:multiLevelType w:val="hybridMultilevel"/>
    <w:tmpl w:val="855A396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CBC7DEF"/>
    <w:multiLevelType w:val="multilevel"/>
    <w:tmpl w:val="1F08D6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7F5B2A29"/>
    <w:multiLevelType w:val="hybridMultilevel"/>
    <w:tmpl w:val="5A56F7D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4"/>
  </w:num>
  <w:num w:numId="2">
    <w:abstractNumId w:val="2"/>
  </w:num>
  <w:num w:numId="3">
    <w:abstractNumId w:val="0"/>
  </w:num>
  <w:num w:numId="4">
    <w:abstractNumId w:val="24"/>
  </w:num>
  <w:num w:numId="5">
    <w:abstractNumId w:val="8"/>
  </w:num>
  <w:num w:numId="6">
    <w:abstractNumId w:val="13"/>
  </w:num>
  <w:num w:numId="7">
    <w:abstractNumId w:val="9"/>
  </w:num>
  <w:num w:numId="8">
    <w:abstractNumId w:val="18"/>
  </w:num>
  <w:num w:numId="9">
    <w:abstractNumId w:val="28"/>
  </w:num>
  <w:num w:numId="10">
    <w:abstractNumId w:val="4"/>
  </w:num>
  <w:num w:numId="11">
    <w:abstractNumId w:val="25"/>
  </w:num>
  <w:num w:numId="12">
    <w:abstractNumId w:val="11"/>
  </w:num>
  <w:num w:numId="13">
    <w:abstractNumId w:val="20"/>
  </w:num>
  <w:num w:numId="14">
    <w:abstractNumId w:val="22"/>
  </w:num>
  <w:num w:numId="15">
    <w:abstractNumId w:val="16"/>
  </w:num>
  <w:num w:numId="16">
    <w:abstractNumId w:val="33"/>
  </w:num>
  <w:num w:numId="17">
    <w:abstractNumId w:val="27"/>
  </w:num>
  <w:num w:numId="18">
    <w:abstractNumId w:val="31"/>
  </w:num>
  <w:num w:numId="19">
    <w:abstractNumId w:val="10"/>
  </w:num>
  <w:num w:numId="20">
    <w:abstractNumId w:val="29"/>
  </w:num>
  <w:num w:numId="21">
    <w:abstractNumId w:val="15"/>
  </w:num>
  <w:num w:numId="22">
    <w:abstractNumId w:val="3"/>
  </w:num>
  <w:num w:numId="23">
    <w:abstractNumId w:val="1"/>
  </w:num>
  <w:num w:numId="24">
    <w:abstractNumId w:val="21"/>
  </w:num>
  <w:num w:numId="25">
    <w:abstractNumId w:val="5"/>
  </w:num>
  <w:num w:numId="26">
    <w:abstractNumId w:val="6"/>
  </w:num>
  <w:num w:numId="27">
    <w:abstractNumId w:val="17"/>
  </w:num>
  <w:num w:numId="28">
    <w:abstractNumId w:val="35"/>
  </w:num>
  <w:num w:numId="29">
    <w:abstractNumId w:val="30"/>
  </w:num>
  <w:num w:numId="30">
    <w:abstractNumId w:val="26"/>
  </w:num>
  <w:num w:numId="31">
    <w:abstractNumId w:val="23"/>
  </w:num>
  <w:num w:numId="32">
    <w:abstractNumId w:val="14"/>
  </w:num>
  <w:num w:numId="33">
    <w:abstractNumId w:val="12"/>
  </w:num>
  <w:num w:numId="34">
    <w:abstractNumId w:val="32"/>
  </w:num>
  <w:num w:numId="35">
    <w:abstractNumId w:val="7"/>
  </w:num>
  <w:num w:numId="36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US" w:vendorID="64" w:dllVersion="131078" w:nlCheck="1" w:checkStyle="0"/>
  <w:activeWritingStyle w:appName="MSWord" w:lang="en-GB" w:vendorID="64" w:dllVersion="131078" w:nlCheck="1" w:checkStyle="0"/>
  <w:activeWritingStyle w:appName="MSWord" w:lang="fr-CH" w:vendorID="64" w:dllVersion="131078" w:nlCheck="1" w:checkStyle="0"/>
  <w:activeWritingStyle w:appName="MSWord" w:lang="de-DE" w:vendorID="64" w:dllVersion="131078" w:nlCheck="1" w:checkStyle="0"/>
  <w:activeWritingStyle w:appName="MSWord" w:lang="de-CH" w:vendorID="64" w:dllVersion="131078" w:nlCheck="1" w:checkStyle="0"/>
  <w:activeWritingStyle w:appName="MSWord" w:lang="it-CH" w:vendorID="64" w:dllVersion="131078" w:nlCheck="1" w:checkStyle="0"/>
  <w:proofState w:spelling="clean" w:grammar="clean"/>
  <w:defaultTabStop w:val="708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7419A"/>
    <w:rsid w:val="00000CC5"/>
    <w:rsid w:val="000041B0"/>
    <w:rsid w:val="000209CB"/>
    <w:rsid w:val="00023876"/>
    <w:rsid w:val="0004124F"/>
    <w:rsid w:val="00056D8A"/>
    <w:rsid w:val="00063CE9"/>
    <w:rsid w:val="0008489F"/>
    <w:rsid w:val="000876C3"/>
    <w:rsid w:val="00090CA4"/>
    <w:rsid w:val="00092074"/>
    <w:rsid w:val="000939AA"/>
    <w:rsid w:val="00093E8E"/>
    <w:rsid w:val="000A180A"/>
    <w:rsid w:val="000A4BF1"/>
    <w:rsid w:val="000A7E30"/>
    <w:rsid w:val="000C03CB"/>
    <w:rsid w:val="000C1F1A"/>
    <w:rsid w:val="000D3089"/>
    <w:rsid w:val="000E3F19"/>
    <w:rsid w:val="000E4198"/>
    <w:rsid w:val="000F6ED3"/>
    <w:rsid w:val="00102D26"/>
    <w:rsid w:val="00106168"/>
    <w:rsid w:val="00111B70"/>
    <w:rsid w:val="0012647C"/>
    <w:rsid w:val="0012783E"/>
    <w:rsid w:val="00135644"/>
    <w:rsid w:val="00144AE1"/>
    <w:rsid w:val="00150DED"/>
    <w:rsid w:val="0017540E"/>
    <w:rsid w:val="00183D32"/>
    <w:rsid w:val="001A34A5"/>
    <w:rsid w:val="001A723C"/>
    <w:rsid w:val="001C7D1F"/>
    <w:rsid w:val="001D259F"/>
    <w:rsid w:val="001F1E23"/>
    <w:rsid w:val="001F4CBF"/>
    <w:rsid w:val="002004E5"/>
    <w:rsid w:val="00200A6A"/>
    <w:rsid w:val="00206AE4"/>
    <w:rsid w:val="00207F42"/>
    <w:rsid w:val="00213D4E"/>
    <w:rsid w:val="00215CD2"/>
    <w:rsid w:val="0022394A"/>
    <w:rsid w:val="00237681"/>
    <w:rsid w:val="002508F9"/>
    <w:rsid w:val="00251134"/>
    <w:rsid w:val="00251627"/>
    <w:rsid w:val="002516F6"/>
    <w:rsid w:val="0025453B"/>
    <w:rsid w:val="0025600B"/>
    <w:rsid w:val="0026576E"/>
    <w:rsid w:val="00265BF4"/>
    <w:rsid w:val="002831AF"/>
    <w:rsid w:val="002840B7"/>
    <w:rsid w:val="00284BF2"/>
    <w:rsid w:val="002945E9"/>
    <w:rsid w:val="002A3F3D"/>
    <w:rsid w:val="002C39AB"/>
    <w:rsid w:val="002C4E12"/>
    <w:rsid w:val="002C720E"/>
    <w:rsid w:val="002D4307"/>
    <w:rsid w:val="002D722F"/>
    <w:rsid w:val="002E0237"/>
    <w:rsid w:val="002E1A87"/>
    <w:rsid w:val="002E297B"/>
    <w:rsid w:val="002E41B5"/>
    <w:rsid w:val="00300BE7"/>
    <w:rsid w:val="00301B40"/>
    <w:rsid w:val="003029B6"/>
    <w:rsid w:val="00317172"/>
    <w:rsid w:val="00321253"/>
    <w:rsid w:val="00321D46"/>
    <w:rsid w:val="00327926"/>
    <w:rsid w:val="00335E99"/>
    <w:rsid w:val="00337CA8"/>
    <w:rsid w:val="003407BA"/>
    <w:rsid w:val="003444FA"/>
    <w:rsid w:val="003459E6"/>
    <w:rsid w:val="00354ABA"/>
    <w:rsid w:val="00357F90"/>
    <w:rsid w:val="003755DB"/>
    <w:rsid w:val="00375B88"/>
    <w:rsid w:val="00397DC4"/>
    <w:rsid w:val="003B14CC"/>
    <w:rsid w:val="003B60CC"/>
    <w:rsid w:val="003B62DE"/>
    <w:rsid w:val="003C6771"/>
    <w:rsid w:val="003D0F28"/>
    <w:rsid w:val="003D172C"/>
    <w:rsid w:val="003D41B2"/>
    <w:rsid w:val="003E1B09"/>
    <w:rsid w:val="00404671"/>
    <w:rsid w:val="004234AB"/>
    <w:rsid w:val="00432051"/>
    <w:rsid w:val="004419C3"/>
    <w:rsid w:val="00444B75"/>
    <w:rsid w:val="00447AF0"/>
    <w:rsid w:val="0045428B"/>
    <w:rsid w:val="00454D5C"/>
    <w:rsid w:val="00462116"/>
    <w:rsid w:val="004637C8"/>
    <w:rsid w:val="00466FCA"/>
    <w:rsid w:val="00474F62"/>
    <w:rsid w:val="00476251"/>
    <w:rsid w:val="0048354D"/>
    <w:rsid w:val="004841E8"/>
    <w:rsid w:val="00497F9B"/>
    <w:rsid w:val="004A36D5"/>
    <w:rsid w:val="004C51B7"/>
    <w:rsid w:val="004D696C"/>
    <w:rsid w:val="004E2FF0"/>
    <w:rsid w:val="004E55C5"/>
    <w:rsid w:val="004F2554"/>
    <w:rsid w:val="004F5A69"/>
    <w:rsid w:val="004F6C1B"/>
    <w:rsid w:val="00502E5A"/>
    <w:rsid w:val="00505538"/>
    <w:rsid w:val="00515781"/>
    <w:rsid w:val="005203CE"/>
    <w:rsid w:val="0052138B"/>
    <w:rsid w:val="0053077D"/>
    <w:rsid w:val="00542392"/>
    <w:rsid w:val="00554983"/>
    <w:rsid w:val="00570A10"/>
    <w:rsid w:val="00573EA7"/>
    <w:rsid w:val="00590830"/>
    <w:rsid w:val="00592560"/>
    <w:rsid w:val="00593D0A"/>
    <w:rsid w:val="005A0A02"/>
    <w:rsid w:val="005A206C"/>
    <w:rsid w:val="005A40A0"/>
    <w:rsid w:val="005B077C"/>
    <w:rsid w:val="005C7097"/>
    <w:rsid w:val="005E003A"/>
    <w:rsid w:val="005E3635"/>
    <w:rsid w:val="006136C4"/>
    <w:rsid w:val="00620B2A"/>
    <w:rsid w:val="00620F28"/>
    <w:rsid w:val="006403C5"/>
    <w:rsid w:val="00651748"/>
    <w:rsid w:val="00660103"/>
    <w:rsid w:val="00660215"/>
    <w:rsid w:val="00666268"/>
    <w:rsid w:val="00676B44"/>
    <w:rsid w:val="0068137E"/>
    <w:rsid w:val="0068360F"/>
    <w:rsid w:val="0068464D"/>
    <w:rsid w:val="006848E3"/>
    <w:rsid w:val="00685DBA"/>
    <w:rsid w:val="0069110B"/>
    <w:rsid w:val="00696155"/>
    <w:rsid w:val="006A20AA"/>
    <w:rsid w:val="006A421C"/>
    <w:rsid w:val="006A58C8"/>
    <w:rsid w:val="006B48EE"/>
    <w:rsid w:val="006C5574"/>
    <w:rsid w:val="006C6763"/>
    <w:rsid w:val="006F0940"/>
    <w:rsid w:val="006F23F2"/>
    <w:rsid w:val="006F371D"/>
    <w:rsid w:val="00702502"/>
    <w:rsid w:val="00705AC1"/>
    <w:rsid w:val="00705F34"/>
    <w:rsid w:val="00712C3C"/>
    <w:rsid w:val="00720B1D"/>
    <w:rsid w:val="00722AAA"/>
    <w:rsid w:val="00727912"/>
    <w:rsid w:val="00727A0C"/>
    <w:rsid w:val="00735E6C"/>
    <w:rsid w:val="00761D62"/>
    <w:rsid w:val="00764629"/>
    <w:rsid w:val="007739C7"/>
    <w:rsid w:val="00781B3E"/>
    <w:rsid w:val="007826CF"/>
    <w:rsid w:val="00795B31"/>
    <w:rsid w:val="007A74DE"/>
    <w:rsid w:val="007A78E5"/>
    <w:rsid w:val="007B6063"/>
    <w:rsid w:val="007B7E3B"/>
    <w:rsid w:val="007C2A09"/>
    <w:rsid w:val="007C76EB"/>
    <w:rsid w:val="007E287A"/>
    <w:rsid w:val="007F0312"/>
    <w:rsid w:val="007F3252"/>
    <w:rsid w:val="00801B51"/>
    <w:rsid w:val="0081532F"/>
    <w:rsid w:val="00817502"/>
    <w:rsid w:val="008203E5"/>
    <w:rsid w:val="0082097E"/>
    <w:rsid w:val="00821D5E"/>
    <w:rsid w:val="0083742F"/>
    <w:rsid w:val="00837C9E"/>
    <w:rsid w:val="00846F9C"/>
    <w:rsid w:val="008504EA"/>
    <w:rsid w:val="00852A2F"/>
    <w:rsid w:val="00852EC8"/>
    <w:rsid w:val="008559D0"/>
    <w:rsid w:val="0088274E"/>
    <w:rsid w:val="00886C1A"/>
    <w:rsid w:val="008928C3"/>
    <w:rsid w:val="0089776E"/>
    <w:rsid w:val="008A2479"/>
    <w:rsid w:val="008A36BF"/>
    <w:rsid w:val="008A3B50"/>
    <w:rsid w:val="008A732F"/>
    <w:rsid w:val="008B1B0D"/>
    <w:rsid w:val="008D582E"/>
    <w:rsid w:val="008E6CAA"/>
    <w:rsid w:val="008F31E1"/>
    <w:rsid w:val="0090247C"/>
    <w:rsid w:val="009172EC"/>
    <w:rsid w:val="009238AC"/>
    <w:rsid w:val="0092777B"/>
    <w:rsid w:val="00945651"/>
    <w:rsid w:val="00961A31"/>
    <w:rsid w:val="00963537"/>
    <w:rsid w:val="00965E8D"/>
    <w:rsid w:val="00976F51"/>
    <w:rsid w:val="009800C1"/>
    <w:rsid w:val="0098032E"/>
    <w:rsid w:val="00983F9A"/>
    <w:rsid w:val="009953F4"/>
    <w:rsid w:val="009A704E"/>
    <w:rsid w:val="009B09F4"/>
    <w:rsid w:val="009C0B12"/>
    <w:rsid w:val="009C25B0"/>
    <w:rsid w:val="009D5D62"/>
    <w:rsid w:val="009D68AB"/>
    <w:rsid w:val="009D6CBB"/>
    <w:rsid w:val="009E2F70"/>
    <w:rsid w:val="009F55A6"/>
    <w:rsid w:val="00A03D25"/>
    <w:rsid w:val="00A352C1"/>
    <w:rsid w:val="00A54402"/>
    <w:rsid w:val="00A705CA"/>
    <w:rsid w:val="00A75D38"/>
    <w:rsid w:val="00A9510C"/>
    <w:rsid w:val="00AB0AA6"/>
    <w:rsid w:val="00AC4E40"/>
    <w:rsid w:val="00AC4E6F"/>
    <w:rsid w:val="00AC7BFE"/>
    <w:rsid w:val="00AC7F89"/>
    <w:rsid w:val="00AD3317"/>
    <w:rsid w:val="00AD6ED1"/>
    <w:rsid w:val="00AF2D71"/>
    <w:rsid w:val="00AF4012"/>
    <w:rsid w:val="00AF6F4B"/>
    <w:rsid w:val="00B006BA"/>
    <w:rsid w:val="00B12193"/>
    <w:rsid w:val="00B20DC2"/>
    <w:rsid w:val="00B31D2C"/>
    <w:rsid w:val="00B33C09"/>
    <w:rsid w:val="00B33F29"/>
    <w:rsid w:val="00B46075"/>
    <w:rsid w:val="00B775B0"/>
    <w:rsid w:val="00B7760E"/>
    <w:rsid w:val="00B77AE5"/>
    <w:rsid w:val="00B80534"/>
    <w:rsid w:val="00B81D74"/>
    <w:rsid w:val="00B90B32"/>
    <w:rsid w:val="00B930BC"/>
    <w:rsid w:val="00BA491C"/>
    <w:rsid w:val="00BA5D00"/>
    <w:rsid w:val="00BB1460"/>
    <w:rsid w:val="00BB2DC8"/>
    <w:rsid w:val="00BC4349"/>
    <w:rsid w:val="00BD30EA"/>
    <w:rsid w:val="00BD7AC6"/>
    <w:rsid w:val="00BF058C"/>
    <w:rsid w:val="00BF4160"/>
    <w:rsid w:val="00C04F47"/>
    <w:rsid w:val="00C169DE"/>
    <w:rsid w:val="00C257F8"/>
    <w:rsid w:val="00C31A56"/>
    <w:rsid w:val="00C33EE9"/>
    <w:rsid w:val="00C468DC"/>
    <w:rsid w:val="00C560DF"/>
    <w:rsid w:val="00C671E0"/>
    <w:rsid w:val="00C750C6"/>
    <w:rsid w:val="00C755A0"/>
    <w:rsid w:val="00C80AE3"/>
    <w:rsid w:val="00C8326B"/>
    <w:rsid w:val="00CA5EBF"/>
    <w:rsid w:val="00CB4364"/>
    <w:rsid w:val="00CC1271"/>
    <w:rsid w:val="00CC15DA"/>
    <w:rsid w:val="00CC43EE"/>
    <w:rsid w:val="00CC45CF"/>
    <w:rsid w:val="00CC4BDF"/>
    <w:rsid w:val="00CD3FFC"/>
    <w:rsid w:val="00CF56F1"/>
    <w:rsid w:val="00CF6460"/>
    <w:rsid w:val="00CF763C"/>
    <w:rsid w:val="00D11E84"/>
    <w:rsid w:val="00D4391C"/>
    <w:rsid w:val="00D5377D"/>
    <w:rsid w:val="00D60C51"/>
    <w:rsid w:val="00D63359"/>
    <w:rsid w:val="00D6688D"/>
    <w:rsid w:val="00D71D6D"/>
    <w:rsid w:val="00D7419A"/>
    <w:rsid w:val="00D74667"/>
    <w:rsid w:val="00D81435"/>
    <w:rsid w:val="00D855CA"/>
    <w:rsid w:val="00D8683B"/>
    <w:rsid w:val="00DA0811"/>
    <w:rsid w:val="00DA5D43"/>
    <w:rsid w:val="00DB501D"/>
    <w:rsid w:val="00DD4529"/>
    <w:rsid w:val="00DF5D33"/>
    <w:rsid w:val="00E01017"/>
    <w:rsid w:val="00E01B4A"/>
    <w:rsid w:val="00E145D9"/>
    <w:rsid w:val="00E4591D"/>
    <w:rsid w:val="00E63630"/>
    <w:rsid w:val="00E63861"/>
    <w:rsid w:val="00E654C2"/>
    <w:rsid w:val="00E677FA"/>
    <w:rsid w:val="00E80F63"/>
    <w:rsid w:val="00E94364"/>
    <w:rsid w:val="00E94936"/>
    <w:rsid w:val="00E9635D"/>
    <w:rsid w:val="00E965A7"/>
    <w:rsid w:val="00EA39BB"/>
    <w:rsid w:val="00EC0044"/>
    <w:rsid w:val="00EC00AE"/>
    <w:rsid w:val="00EC43BD"/>
    <w:rsid w:val="00EC44CD"/>
    <w:rsid w:val="00ED176B"/>
    <w:rsid w:val="00ED30A3"/>
    <w:rsid w:val="00EE0E50"/>
    <w:rsid w:val="00EE3C2A"/>
    <w:rsid w:val="00EE5BB8"/>
    <w:rsid w:val="00EE76EB"/>
    <w:rsid w:val="00EF237F"/>
    <w:rsid w:val="00EF686C"/>
    <w:rsid w:val="00F01FBE"/>
    <w:rsid w:val="00F15E3E"/>
    <w:rsid w:val="00F249DE"/>
    <w:rsid w:val="00F32A12"/>
    <w:rsid w:val="00F36478"/>
    <w:rsid w:val="00F377F9"/>
    <w:rsid w:val="00F446D6"/>
    <w:rsid w:val="00F546A4"/>
    <w:rsid w:val="00F54A26"/>
    <w:rsid w:val="00F57828"/>
    <w:rsid w:val="00F60AE4"/>
    <w:rsid w:val="00F619BD"/>
    <w:rsid w:val="00F64443"/>
    <w:rsid w:val="00F646FA"/>
    <w:rsid w:val="00F83DE3"/>
    <w:rsid w:val="00F84087"/>
    <w:rsid w:val="00F86467"/>
    <w:rsid w:val="00F868F5"/>
    <w:rsid w:val="00F8739F"/>
    <w:rsid w:val="00FA27AC"/>
    <w:rsid w:val="00FA32AB"/>
    <w:rsid w:val="00FA5E27"/>
    <w:rsid w:val="00FB1891"/>
    <w:rsid w:val="00FC30EB"/>
    <w:rsid w:val="00FE5FB1"/>
    <w:rsid w:val="00FF3303"/>
    <w:rsid w:val="00FF5397"/>
    <w:rsid w:val="00FF6B53"/>
    <w:rsid w:val="00FF7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2289"/>
    <o:shapelayout v:ext="edit">
      <o:idmap v:ext="edit" data="1"/>
    </o:shapelayout>
  </w:shapeDefaults>
  <w:decimalSymbol w:val="."/>
  <w:listSeparator w:val=";"/>
  <w14:docId w14:val="63EDC728"/>
  <w15:docId w15:val="{F0B965F2-1212-4CC3-B820-40F867CCA7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961A31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de-CH" w:eastAsia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61A3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de-CH" w:eastAsia="de-CH"/>
    </w:rPr>
  </w:style>
  <w:style w:type="paragraph" w:customStyle="1" w:styleId="EndNoteBibliographyTitle">
    <w:name w:val="EndNote Bibliography Title"/>
    <w:basedOn w:val="Standard"/>
    <w:link w:val="EndNoteBibliographyTitleChar"/>
    <w:rsid w:val="00592560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59256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Char"/>
    <w:rsid w:val="00592560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Absatz-Standardschriftart"/>
    <w:link w:val="EndNoteBibliography"/>
    <w:rsid w:val="00592560"/>
    <w:rPr>
      <w:rFonts w:ascii="Calibri" w:hAnsi="Calibri" w:cs="Calibri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5A0A02"/>
    <w:rPr>
      <w:color w:val="0000FF" w:themeColor="hyperlink"/>
      <w:u w:val="single"/>
    </w:rPr>
  </w:style>
  <w:style w:type="paragraph" w:customStyle="1" w:styleId="MWV-H5">
    <w:name w:val="MWV-H5"/>
    <w:basedOn w:val="Standard"/>
    <w:next w:val="Standard"/>
    <w:rsid w:val="00961A31"/>
    <w:pPr>
      <w:widowControl w:val="0"/>
      <w:suppressAutoHyphens/>
      <w:spacing w:before="240" w:after="120"/>
    </w:pPr>
    <w:rPr>
      <w:rFonts w:ascii="Arial" w:eastAsia="SimSun" w:hAnsi="Arial" w:cs="Arial"/>
      <w:b/>
      <w:i/>
      <w:kern w:val="2"/>
      <w:szCs w:val="24"/>
      <w:lang w:eastAsia="ar-SA"/>
    </w:rPr>
  </w:style>
  <w:style w:type="character" w:customStyle="1" w:styleId="EndNoteBibliographyTitleZchn">
    <w:name w:val="EndNote Bibliography Title Zchn"/>
    <w:basedOn w:val="Absatz-Standardschriftart"/>
    <w:rsid w:val="00961A31"/>
    <w:rPr>
      <w:rFonts w:ascii="Times New Roman" w:eastAsia="SimSun" w:hAnsi="Times New Roman" w:cs="Times New Roman"/>
      <w:noProof/>
      <w:kern w:val="2"/>
      <w:sz w:val="24"/>
      <w:szCs w:val="24"/>
      <w:lang w:eastAsia="ar-SA"/>
    </w:rPr>
  </w:style>
  <w:style w:type="character" w:customStyle="1" w:styleId="EndNoteBibliographyZchn">
    <w:name w:val="EndNote Bibliography Zchn"/>
    <w:basedOn w:val="Absatz-Standardschriftart"/>
    <w:rsid w:val="00961A31"/>
    <w:rPr>
      <w:rFonts w:ascii="Times New Roman" w:eastAsia="SimSun" w:hAnsi="Times New Roman" w:cs="Times New Roman"/>
      <w:noProof/>
      <w:kern w:val="2"/>
      <w:sz w:val="24"/>
      <w:szCs w:val="24"/>
      <w:lang w:eastAsia="ar-SA"/>
    </w:rPr>
  </w:style>
  <w:style w:type="paragraph" w:customStyle="1" w:styleId="MWV-Grundtext-nH">
    <w:name w:val="MWV-Grundtext-nH"/>
    <w:basedOn w:val="Standard"/>
    <w:next w:val="Standard"/>
    <w:rsid w:val="00961A31"/>
    <w:pPr>
      <w:widowControl w:val="0"/>
      <w:suppressAutoHyphens/>
      <w:spacing w:before="80"/>
    </w:pPr>
    <w:rPr>
      <w:rFonts w:ascii="Times New Roman" w:eastAsia="SimSun" w:hAnsi="Times New Roman" w:cs="Times New Roman"/>
      <w:kern w:val="1"/>
      <w:sz w:val="24"/>
      <w:szCs w:val="24"/>
      <w:lang w:eastAsia="ar-SA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61A31"/>
    <w:rPr>
      <w:rFonts w:ascii="Tahoma" w:eastAsia="SimSun" w:hAnsi="Tahoma" w:cs="Tahoma"/>
      <w:kern w:val="2"/>
      <w:sz w:val="16"/>
      <w:szCs w:val="16"/>
      <w:lang w:val="de-CH" w:eastAsia="ar-SA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61A31"/>
    <w:pPr>
      <w:widowControl w:val="0"/>
      <w:suppressAutoHyphens/>
    </w:pPr>
    <w:rPr>
      <w:rFonts w:ascii="Tahoma" w:eastAsia="SimSun" w:hAnsi="Tahoma" w:cs="Tahoma"/>
      <w:kern w:val="2"/>
      <w:sz w:val="16"/>
      <w:szCs w:val="16"/>
      <w:lang w:val="de-CH" w:eastAsia="ar-SA"/>
    </w:rPr>
  </w:style>
  <w:style w:type="paragraph" w:styleId="Listenabsatz">
    <w:name w:val="List Paragraph"/>
    <w:basedOn w:val="Standard"/>
    <w:uiPriority w:val="34"/>
    <w:qFormat/>
    <w:rsid w:val="00961A31"/>
    <w:pPr>
      <w:widowControl w:val="0"/>
      <w:suppressAutoHyphens/>
      <w:ind w:left="720"/>
      <w:contextualSpacing/>
    </w:pPr>
    <w:rPr>
      <w:rFonts w:ascii="Times New Roman" w:eastAsia="SimSun" w:hAnsi="Times New Roman" w:cs="Times New Roman"/>
      <w:kern w:val="2"/>
      <w:sz w:val="24"/>
      <w:szCs w:val="24"/>
      <w:lang w:val="de-CH" w:eastAsia="ar-SA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61A31"/>
    <w:rPr>
      <w:rFonts w:ascii="Times New Roman" w:eastAsia="SimSun" w:hAnsi="Times New Roman" w:cs="Times New Roman"/>
      <w:kern w:val="2"/>
      <w:sz w:val="24"/>
      <w:szCs w:val="24"/>
      <w:lang w:val="de-CH" w:eastAsia="ar-SA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61A31"/>
    <w:pPr>
      <w:widowControl w:val="0"/>
      <w:suppressAutoHyphens/>
    </w:pPr>
    <w:rPr>
      <w:rFonts w:ascii="Times New Roman" w:eastAsia="SimSun" w:hAnsi="Times New Roman" w:cs="Times New Roman"/>
      <w:kern w:val="2"/>
      <w:sz w:val="24"/>
      <w:szCs w:val="24"/>
      <w:lang w:val="de-CH" w:eastAsia="ar-SA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61A31"/>
    <w:rPr>
      <w:rFonts w:ascii="Times New Roman" w:eastAsia="SimSun" w:hAnsi="Times New Roman" w:cs="Times New Roman"/>
      <w:b/>
      <w:bCs/>
      <w:kern w:val="2"/>
      <w:sz w:val="20"/>
      <w:szCs w:val="20"/>
      <w:lang w:val="de-CH" w:eastAsia="ar-SA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61A31"/>
    <w:rPr>
      <w:b/>
      <w:bCs/>
      <w:sz w:val="20"/>
      <w:szCs w:val="20"/>
    </w:rPr>
  </w:style>
  <w:style w:type="paragraph" w:customStyle="1" w:styleId="Default">
    <w:name w:val="Default"/>
    <w:rsid w:val="00961A31"/>
    <w:pPr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  <w:lang w:val="de-CH"/>
    </w:rPr>
  </w:style>
  <w:style w:type="paragraph" w:customStyle="1" w:styleId="MWV-Grundtext">
    <w:name w:val="MWV-Grundtext"/>
    <w:basedOn w:val="Standard"/>
    <w:rsid w:val="00961A31"/>
    <w:pPr>
      <w:widowControl w:val="0"/>
      <w:suppressAutoHyphens/>
      <w:ind w:firstLine="357"/>
    </w:pPr>
    <w:rPr>
      <w:rFonts w:ascii="Times New Roman" w:eastAsia="SimSun" w:hAnsi="Times New Roman" w:cs="Times New Roman"/>
      <w:kern w:val="1"/>
      <w:sz w:val="24"/>
      <w:szCs w:val="24"/>
      <w:lang w:val="en-US" w:eastAsia="ar-SA"/>
    </w:rPr>
  </w:style>
  <w:style w:type="character" w:customStyle="1" w:styleId="apple-converted-space">
    <w:name w:val="apple-converted-space"/>
    <w:basedOn w:val="Absatz-Standardschriftart"/>
    <w:rsid w:val="00961A31"/>
  </w:style>
  <w:style w:type="paragraph" w:styleId="StandardWeb">
    <w:name w:val="Normal (Web)"/>
    <w:basedOn w:val="Standard"/>
    <w:uiPriority w:val="99"/>
    <w:unhideWhenUsed/>
    <w:rsid w:val="00961A31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961A31"/>
    <w:pPr>
      <w:widowControl w:val="0"/>
      <w:tabs>
        <w:tab w:val="center" w:pos="4536"/>
        <w:tab w:val="right" w:pos="9072"/>
      </w:tabs>
      <w:suppressAutoHyphens/>
    </w:pPr>
    <w:rPr>
      <w:rFonts w:ascii="Times New Roman" w:eastAsia="SimSun" w:hAnsi="Times New Roman" w:cs="Times New Roman"/>
      <w:kern w:val="2"/>
      <w:sz w:val="24"/>
      <w:szCs w:val="24"/>
      <w:lang w:val="de-CH" w:eastAsia="ar-SA"/>
    </w:rPr>
  </w:style>
  <w:style w:type="character" w:customStyle="1" w:styleId="KopfzeileZchn">
    <w:name w:val="Kopfzeile Zchn"/>
    <w:basedOn w:val="Absatz-Standardschriftart"/>
    <w:link w:val="Kopfzeile"/>
    <w:uiPriority w:val="99"/>
    <w:rsid w:val="00961A31"/>
    <w:rPr>
      <w:rFonts w:ascii="Times New Roman" w:eastAsia="SimSun" w:hAnsi="Times New Roman" w:cs="Times New Roman"/>
      <w:kern w:val="2"/>
      <w:sz w:val="24"/>
      <w:szCs w:val="24"/>
      <w:lang w:val="de-CH" w:eastAsia="ar-SA"/>
    </w:rPr>
  </w:style>
  <w:style w:type="paragraph" w:styleId="Fuzeile">
    <w:name w:val="footer"/>
    <w:basedOn w:val="Standard"/>
    <w:link w:val="FuzeileZchn"/>
    <w:uiPriority w:val="99"/>
    <w:unhideWhenUsed/>
    <w:rsid w:val="00961A31"/>
    <w:pPr>
      <w:widowControl w:val="0"/>
      <w:tabs>
        <w:tab w:val="center" w:pos="4536"/>
        <w:tab w:val="right" w:pos="9072"/>
      </w:tabs>
      <w:suppressAutoHyphens/>
    </w:pPr>
    <w:rPr>
      <w:rFonts w:ascii="Times New Roman" w:eastAsia="SimSun" w:hAnsi="Times New Roman" w:cs="Times New Roman"/>
      <w:kern w:val="2"/>
      <w:sz w:val="24"/>
      <w:szCs w:val="24"/>
      <w:lang w:val="de-CH" w:eastAsia="ar-SA"/>
    </w:rPr>
  </w:style>
  <w:style w:type="character" w:customStyle="1" w:styleId="FuzeileZchn">
    <w:name w:val="Fußzeile Zchn"/>
    <w:basedOn w:val="Absatz-Standardschriftart"/>
    <w:link w:val="Fuzeile"/>
    <w:uiPriority w:val="99"/>
    <w:rsid w:val="00961A31"/>
    <w:rPr>
      <w:rFonts w:ascii="Times New Roman" w:eastAsia="SimSun" w:hAnsi="Times New Roman" w:cs="Times New Roman"/>
      <w:kern w:val="2"/>
      <w:sz w:val="24"/>
      <w:szCs w:val="24"/>
      <w:lang w:val="de-CH" w:eastAsia="ar-SA"/>
    </w:rPr>
  </w:style>
  <w:style w:type="character" w:customStyle="1" w:styleId="citationref">
    <w:name w:val="citationref"/>
    <w:basedOn w:val="Absatz-Standardschriftart"/>
    <w:rsid w:val="00961A31"/>
  </w:style>
  <w:style w:type="character" w:customStyle="1" w:styleId="nlmyear">
    <w:name w:val="nlm_year"/>
    <w:basedOn w:val="Absatz-Standardschriftart"/>
    <w:rsid w:val="00961A31"/>
  </w:style>
  <w:style w:type="character" w:customStyle="1" w:styleId="nlmarticle-title">
    <w:name w:val="nlm_article-title"/>
    <w:basedOn w:val="Absatz-Standardschriftart"/>
    <w:rsid w:val="00961A31"/>
  </w:style>
  <w:style w:type="character" w:customStyle="1" w:styleId="nlmpublisher-loc">
    <w:name w:val="nlm_publisher-loc"/>
    <w:basedOn w:val="Absatz-Standardschriftart"/>
    <w:rsid w:val="00961A31"/>
  </w:style>
  <w:style w:type="character" w:customStyle="1" w:styleId="nlmpublisher-name">
    <w:name w:val="nlm_publisher-name"/>
    <w:basedOn w:val="Absatz-Standardschriftart"/>
    <w:rsid w:val="00961A31"/>
  </w:style>
  <w:style w:type="character" w:customStyle="1" w:styleId="nlmfpage">
    <w:name w:val="nlm_fpage"/>
    <w:basedOn w:val="Absatz-Standardschriftart"/>
    <w:rsid w:val="00961A31"/>
  </w:style>
  <w:style w:type="character" w:customStyle="1" w:styleId="nlmlpage">
    <w:name w:val="nlm_lpage"/>
    <w:basedOn w:val="Absatz-Standardschriftart"/>
    <w:rsid w:val="00961A31"/>
  </w:style>
  <w:style w:type="paragraph" w:customStyle="1" w:styleId="font5">
    <w:name w:val="font5"/>
    <w:basedOn w:val="Standard"/>
    <w:rsid w:val="00961A31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customStyle="1" w:styleId="font6">
    <w:name w:val="font6"/>
    <w:basedOn w:val="Standard"/>
    <w:rsid w:val="00961A31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14"/>
      <w:szCs w:val="14"/>
      <w:lang w:val="en-US"/>
    </w:rPr>
  </w:style>
  <w:style w:type="paragraph" w:customStyle="1" w:styleId="xl65">
    <w:name w:val="xl65"/>
    <w:basedOn w:val="Standard"/>
    <w:rsid w:val="00961A31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b/>
      <w:bCs/>
      <w:sz w:val="24"/>
      <w:szCs w:val="24"/>
      <w:lang w:val="en-US"/>
    </w:rPr>
  </w:style>
  <w:style w:type="paragraph" w:customStyle="1" w:styleId="xl66">
    <w:name w:val="xl66"/>
    <w:basedOn w:val="Standard"/>
    <w:rsid w:val="00961A31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b/>
      <w:bCs/>
      <w:sz w:val="24"/>
      <w:szCs w:val="24"/>
      <w:lang w:val="en-US"/>
    </w:rPr>
  </w:style>
  <w:style w:type="paragraph" w:customStyle="1" w:styleId="xl67">
    <w:name w:val="xl67"/>
    <w:basedOn w:val="Standard"/>
    <w:rsid w:val="00961A31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xl68">
    <w:name w:val="xl68"/>
    <w:basedOn w:val="Standard"/>
    <w:rsid w:val="00961A31"/>
    <w:pPr>
      <w:pBdr>
        <w:left w:val="single" w:sz="8" w:space="27" w:color="auto"/>
        <w:right w:val="single" w:sz="8" w:space="0" w:color="auto"/>
      </w:pBdr>
      <w:spacing w:before="100" w:beforeAutospacing="1" w:after="100" w:afterAutospacing="1"/>
      <w:ind w:firstLineChars="600" w:firstLine="600"/>
      <w:textAlignment w:val="center"/>
    </w:pPr>
    <w:rPr>
      <w:rFonts w:ascii="Symbol" w:hAnsi="Symbol" w:cs="Times New Roman"/>
      <w:sz w:val="24"/>
      <w:szCs w:val="24"/>
      <w:lang w:val="en-US"/>
    </w:rPr>
  </w:style>
  <w:style w:type="paragraph" w:customStyle="1" w:styleId="xl69">
    <w:name w:val="xl69"/>
    <w:basedOn w:val="Standard"/>
    <w:rsid w:val="00961A31"/>
    <w:pPr>
      <w:pBdr>
        <w:left w:val="single" w:sz="8" w:space="27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ind w:firstLineChars="600" w:firstLine="600"/>
      <w:textAlignment w:val="center"/>
    </w:pPr>
    <w:rPr>
      <w:rFonts w:ascii="Symbol" w:hAnsi="Symbol" w:cs="Times New Roman"/>
      <w:sz w:val="24"/>
      <w:szCs w:val="24"/>
      <w:lang w:val="en-US"/>
    </w:rPr>
  </w:style>
  <w:style w:type="paragraph" w:customStyle="1" w:styleId="xl70">
    <w:name w:val="xl70"/>
    <w:basedOn w:val="Standard"/>
    <w:rsid w:val="00961A31"/>
    <w:pPr>
      <w:pBdr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xl71">
    <w:name w:val="xl71"/>
    <w:basedOn w:val="Standard"/>
    <w:rsid w:val="00961A31"/>
    <w:pPr>
      <w:pBdr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customStyle="1" w:styleId="xl72">
    <w:name w:val="xl72"/>
    <w:basedOn w:val="Standard"/>
    <w:rsid w:val="00961A31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73">
    <w:name w:val="xl73"/>
    <w:basedOn w:val="Standard"/>
    <w:rsid w:val="00961A31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customStyle="1" w:styleId="xl74">
    <w:name w:val="xl74"/>
    <w:basedOn w:val="Standard"/>
    <w:rsid w:val="00961A31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xl75">
    <w:name w:val="xl75"/>
    <w:basedOn w:val="Standard"/>
    <w:rsid w:val="00961A31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b/>
      <w:bCs/>
      <w:i/>
      <w:iCs/>
      <w:sz w:val="24"/>
      <w:szCs w:val="24"/>
      <w:lang w:val="en-US"/>
    </w:rPr>
  </w:style>
  <w:style w:type="paragraph" w:customStyle="1" w:styleId="xl76">
    <w:name w:val="xl76"/>
    <w:basedOn w:val="Standard"/>
    <w:rsid w:val="00961A31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i/>
      <w:iCs/>
      <w:sz w:val="24"/>
      <w:szCs w:val="24"/>
      <w:lang w:val="en-US"/>
    </w:rPr>
  </w:style>
  <w:style w:type="paragraph" w:customStyle="1" w:styleId="xl77">
    <w:name w:val="xl77"/>
    <w:basedOn w:val="Standard"/>
    <w:rsid w:val="00961A31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xl78">
    <w:name w:val="xl78"/>
    <w:basedOn w:val="Standard"/>
    <w:rsid w:val="00961A31"/>
    <w:pPr>
      <w:pBdr>
        <w:left w:val="single" w:sz="8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xl79">
    <w:name w:val="xl79"/>
    <w:basedOn w:val="Standard"/>
    <w:rsid w:val="00961A31"/>
    <w:pPr>
      <w:pBdr>
        <w:left w:val="single" w:sz="8" w:space="27" w:color="auto"/>
      </w:pBdr>
      <w:spacing w:before="100" w:beforeAutospacing="1" w:after="100" w:afterAutospacing="1"/>
      <w:ind w:firstLineChars="600" w:firstLine="600"/>
      <w:textAlignment w:val="center"/>
    </w:pPr>
    <w:rPr>
      <w:rFonts w:ascii="Symbol" w:hAnsi="Symbol" w:cs="Times New Roman"/>
      <w:sz w:val="24"/>
      <w:szCs w:val="24"/>
      <w:lang w:val="en-US"/>
    </w:rPr>
  </w:style>
  <w:style w:type="paragraph" w:customStyle="1" w:styleId="xl80">
    <w:name w:val="xl80"/>
    <w:basedOn w:val="Standard"/>
    <w:rsid w:val="00961A31"/>
    <w:pPr>
      <w:pBdr>
        <w:left w:val="single" w:sz="8" w:space="27" w:color="auto"/>
        <w:bottom w:val="single" w:sz="8" w:space="0" w:color="auto"/>
      </w:pBdr>
      <w:spacing w:before="100" w:beforeAutospacing="1" w:after="100" w:afterAutospacing="1"/>
      <w:ind w:firstLineChars="600" w:firstLine="600"/>
      <w:textAlignment w:val="center"/>
    </w:pPr>
    <w:rPr>
      <w:rFonts w:ascii="Symbol" w:hAnsi="Symbol" w:cs="Times New Roman"/>
      <w:sz w:val="24"/>
      <w:szCs w:val="24"/>
      <w:lang w:val="en-US"/>
    </w:rPr>
  </w:style>
  <w:style w:type="paragraph" w:customStyle="1" w:styleId="xl81">
    <w:name w:val="xl81"/>
    <w:basedOn w:val="Standard"/>
    <w:rsid w:val="00961A31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xl82">
    <w:name w:val="xl82"/>
    <w:basedOn w:val="Standard"/>
    <w:rsid w:val="00961A31"/>
    <w:pPr>
      <w:pBdr>
        <w:left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83">
    <w:name w:val="xl83"/>
    <w:basedOn w:val="Standard"/>
    <w:rsid w:val="00961A31"/>
    <w:pPr>
      <w:pBdr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84">
    <w:name w:val="xl84"/>
    <w:basedOn w:val="Standard"/>
    <w:rsid w:val="00961A31"/>
    <w:pPr>
      <w:pBdr>
        <w:left w:val="single" w:sz="8" w:space="0" w:color="auto"/>
      </w:pBdr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85">
    <w:name w:val="xl85"/>
    <w:basedOn w:val="Standard"/>
    <w:rsid w:val="00961A31"/>
    <w:pPr>
      <w:pBdr>
        <w:right w:val="single" w:sz="8" w:space="0" w:color="auto"/>
      </w:pBdr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86">
    <w:name w:val="xl86"/>
    <w:basedOn w:val="Standard"/>
    <w:rsid w:val="00961A31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87">
    <w:name w:val="xl87"/>
    <w:basedOn w:val="Standard"/>
    <w:rsid w:val="00961A31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i/>
      <w:iCs/>
      <w:sz w:val="24"/>
      <w:szCs w:val="24"/>
      <w:lang w:val="en-US"/>
    </w:rPr>
  </w:style>
  <w:style w:type="paragraph" w:customStyle="1" w:styleId="xl88">
    <w:name w:val="xl88"/>
    <w:basedOn w:val="Standard"/>
    <w:rsid w:val="00961A31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b/>
      <w:bCs/>
      <w:sz w:val="24"/>
      <w:szCs w:val="24"/>
      <w:lang w:val="en-US"/>
    </w:rPr>
  </w:style>
  <w:style w:type="paragraph" w:customStyle="1" w:styleId="xl89">
    <w:name w:val="xl89"/>
    <w:basedOn w:val="Standard"/>
    <w:rsid w:val="00961A31"/>
    <w:pPr>
      <w:pBdr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xl90">
    <w:name w:val="xl90"/>
    <w:basedOn w:val="Standard"/>
    <w:rsid w:val="00961A31"/>
    <w:pPr>
      <w:pBdr>
        <w:left w:val="single" w:sz="8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customStyle="1" w:styleId="xl91">
    <w:name w:val="xl91"/>
    <w:basedOn w:val="Standard"/>
    <w:rsid w:val="00961A31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textAlignment w:val="top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92">
    <w:name w:val="xl92"/>
    <w:basedOn w:val="Standard"/>
    <w:rsid w:val="00961A31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i/>
      <w:iCs/>
      <w:sz w:val="24"/>
      <w:szCs w:val="24"/>
      <w:lang w:val="en-US"/>
    </w:rPr>
  </w:style>
  <w:style w:type="paragraph" w:customStyle="1" w:styleId="xl93">
    <w:name w:val="xl93"/>
    <w:basedOn w:val="Standard"/>
    <w:rsid w:val="00961A31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94">
    <w:name w:val="xl94"/>
    <w:basedOn w:val="Standard"/>
    <w:rsid w:val="00961A31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95">
    <w:name w:val="xl95"/>
    <w:basedOn w:val="Standard"/>
    <w:rsid w:val="00961A31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xl96">
    <w:name w:val="xl96"/>
    <w:basedOn w:val="Standard"/>
    <w:rsid w:val="00961A31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xl97">
    <w:name w:val="xl97"/>
    <w:basedOn w:val="Standard"/>
    <w:rsid w:val="00961A31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xl98">
    <w:name w:val="xl98"/>
    <w:basedOn w:val="Standard"/>
    <w:rsid w:val="00961A31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99">
    <w:name w:val="xl99"/>
    <w:basedOn w:val="Standard"/>
    <w:rsid w:val="00961A31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100">
    <w:name w:val="xl100"/>
    <w:basedOn w:val="Standard"/>
    <w:rsid w:val="00961A31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101">
    <w:name w:val="xl101"/>
    <w:basedOn w:val="Standard"/>
    <w:rsid w:val="00961A31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102">
    <w:name w:val="xl102"/>
    <w:basedOn w:val="Standard"/>
    <w:rsid w:val="00961A31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103">
    <w:name w:val="xl103"/>
    <w:basedOn w:val="Standard"/>
    <w:rsid w:val="00961A31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104">
    <w:name w:val="xl104"/>
    <w:basedOn w:val="Standard"/>
    <w:rsid w:val="00961A31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xl105">
    <w:name w:val="xl105"/>
    <w:basedOn w:val="Standard"/>
    <w:rsid w:val="00961A31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xl106">
    <w:name w:val="xl106"/>
    <w:basedOn w:val="Standard"/>
    <w:rsid w:val="00961A31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xl107">
    <w:name w:val="xl107"/>
    <w:basedOn w:val="Standard"/>
    <w:rsid w:val="00961A31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108">
    <w:name w:val="xl108"/>
    <w:basedOn w:val="Standard"/>
    <w:rsid w:val="00961A31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109">
    <w:name w:val="xl109"/>
    <w:basedOn w:val="Standard"/>
    <w:rsid w:val="00961A31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110">
    <w:name w:val="xl110"/>
    <w:basedOn w:val="Standard"/>
    <w:rsid w:val="00961A31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111">
    <w:name w:val="xl111"/>
    <w:basedOn w:val="Standard"/>
    <w:rsid w:val="00961A31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112">
    <w:name w:val="xl112"/>
    <w:basedOn w:val="Standard"/>
    <w:rsid w:val="00961A31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n-US"/>
    </w:rPr>
  </w:style>
  <w:style w:type="paragraph" w:styleId="KeinLeerraum">
    <w:name w:val="No Spacing"/>
    <w:uiPriority w:val="1"/>
    <w:qFormat/>
    <w:rsid w:val="00961A31"/>
    <w:pPr>
      <w:widowControl w:val="0"/>
      <w:suppressAutoHyphens/>
    </w:pPr>
    <w:rPr>
      <w:rFonts w:ascii="Times New Roman" w:eastAsia="SimSun" w:hAnsi="Times New Roman" w:cs="Times New Roman"/>
      <w:kern w:val="2"/>
      <w:sz w:val="24"/>
      <w:szCs w:val="24"/>
      <w:lang w:val="de-CH" w:eastAsia="ar-SA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A5E27"/>
    <w:rPr>
      <w:sz w:val="16"/>
      <w:szCs w:val="16"/>
    </w:rPr>
  </w:style>
  <w:style w:type="character" w:customStyle="1" w:styleId="markquty8p0ub">
    <w:name w:val="markquty8p0ub"/>
    <w:basedOn w:val="Absatz-Standardschriftart"/>
    <w:rsid w:val="004F2554"/>
  </w:style>
  <w:style w:type="character" w:customStyle="1" w:styleId="markhbp4zbgil">
    <w:name w:val="markhbp4zbgil"/>
    <w:basedOn w:val="Absatz-Standardschriftart"/>
    <w:rsid w:val="004F2554"/>
  </w:style>
  <w:style w:type="character" w:customStyle="1" w:styleId="markq8pw80drq">
    <w:name w:val="markq8pw80drq"/>
    <w:basedOn w:val="Absatz-Standardschriftart"/>
    <w:rsid w:val="004F2554"/>
  </w:style>
  <w:style w:type="character" w:customStyle="1" w:styleId="mark9qbm6hj6w">
    <w:name w:val="mark9qbm6hj6w"/>
    <w:basedOn w:val="Absatz-Standardschriftart"/>
    <w:rsid w:val="004F2554"/>
  </w:style>
  <w:style w:type="character" w:styleId="BesuchterLink">
    <w:name w:val="FollowedHyperlink"/>
    <w:basedOn w:val="Absatz-Standardschriftart"/>
    <w:uiPriority w:val="99"/>
    <w:semiHidden/>
    <w:unhideWhenUsed/>
    <w:rsid w:val="000A7E30"/>
    <w:rPr>
      <w:color w:val="800080" w:themeColor="followedHyperlink"/>
      <w:u w:val="single"/>
    </w:rPr>
  </w:style>
  <w:style w:type="paragraph" w:styleId="berarbeitung">
    <w:name w:val="Revision"/>
    <w:hidden/>
    <w:uiPriority w:val="99"/>
    <w:semiHidden/>
    <w:rsid w:val="00F32A12"/>
  </w:style>
  <w:style w:type="character" w:styleId="Zeilennummer">
    <w:name w:val="line number"/>
    <w:basedOn w:val="Absatz-Standardschriftart"/>
    <w:uiPriority w:val="99"/>
    <w:semiHidden/>
    <w:unhideWhenUsed/>
    <w:rsid w:val="005E36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2842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05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957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989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0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.XSL" StyleName="MLA"/>
</file>

<file path=customXml/itemProps1.xml><?xml version="1.0" encoding="utf-8"?>
<ds:datastoreItem xmlns:ds="http://schemas.openxmlformats.org/officeDocument/2006/customXml" ds:itemID="{EEFA55BF-04D4-4BC5-B8EE-17412B17A6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79</Words>
  <Characters>4279</Characters>
  <Application>Microsoft Office Word</Application>
  <DocSecurity>0</DocSecurity>
  <Lines>35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PUK Zuerich</Company>
  <LinksUpToDate>false</LinksUpToDate>
  <CharactersWithSpaces>4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indows-Benutzer</dc:creator>
  <cp:lastModifiedBy>Günther Moritz Philipp</cp:lastModifiedBy>
  <cp:revision>3</cp:revision>
  <dcterms:created xsi:type="dcterms:W3CDTF">2020-09-30T09:26:00Z</dcterms:created>
  <dcterms:modified xsi:type="dcterms:W3CDTF">2020-09-30T09:29:00Z</dcterms:modified>
</cp:coreProperties>
</file>